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E72F6" w14:textId="77777777" w:rsidR="00287E2F" w:rsidRPr="00EF1384" w:rsidRDefault="00287E2F" w:rsidP="00287E2F">
      <w:pPr>
        <w:spacing w:line="480" w:lineRule="auto"/>
        <w:jc w:val="center"/>
        <w:rPr>
          <w:lang w:val="en-US"/>
        </w:rPr>
      </w:pPr>
      <w:r w:rsidRPr="009E56B7">
        <w:rPr>
          <w:b/>
          <w:bCs/>
          <w:lang w:val="en-US"/>
        </w:rPr>
        <w:t>Dissection of the anti-</w:t>
      </w:r>
      <w:r w:rsidRPr="009E56B7">
        <w:rPr>
          <w:b/>
          <w:bCs/>
          <w:i/>
          <w:lang w:val="en-US"/>
        </w:rPr>
        <w:t xml:space="preserve">Candida </w:t>
      </w:r>
      <w:proofErr w:type="spellStart"/>
      <w:r w:rsidRPr="009E56B7">
        <w:rPr>
          <w:b/>
          <w:bCs/>
          <w:i/>
          <w:lang w:val="en-US"/>
        </w:rPr>
        <w:t>albicans</w:t>
      </w:r>
      <w:proofErr w:type="spellEnd"/>
      <w:r w:rsidRPr="009E56B7">
        <w:rPr>
          <w:b/>
          <w:bCs/>
          <w:lang w:val="en-US"/>
        </w:rPr>
        <w:t xml:space="preserve"> </w:t>
      </w:r>
      <w:proofErr w:type="spellStart"/>
      <w:r w:rsidRPr="009E56B7">
        <w:rPr>
          <w:b/>
          <w:bCs/>
          <w:lang w:val="en-US"/>
        </w:rPr>
        <w:t>mannan</w:t>
      </w:r>
      <w:proofErr w:type="spellEnd"/>
      <w:r w:rsidRPr="009E56B7">
        <w:rPr>
          <w:b/>
          <w:bCs/>
          <w:lang w:val="en-US"/>
        </w:rPr>
        <w:t xml:space="preserve"> immune response using synthetic </w:t>
      </w:r>
      <w:proofErr w:type="spellStart"/>
      <w:r w:rsidRPr="009E56B7">
        <w:rPr>
          <w:b/>
          <w:bCs/>
          <w:lang w:val="en-US"/>
        </w:rPr>
        <w:t>oligomannosides</w:t>
      </w:r>
      <w:proofErr w:type="spellEnd"/>
      <w:r w:rsidRPr="009E56B7">
        <w:rPr>
          <w:b/>
          <w:bCs/>
          <w:lang w:val="en-US"/>
        </w:rPr>
        <w:t xml:space="preserve"> reveals unique properties of </w:t>
      </w:r>
      <w:r>
        <w:rPr>
          <w:b/>
          <w:bCs/>
          <w:lang w:val="en-US"/>
        </w:rPr>
        <w:t>β</w:t>
      </w:r>
      <w:r w:rsidRPr="009E56B7">
        <w:rPr>
          <w:b/>
          <w:bCs/>
          <w:lang w:val="en-US"/>
        </w:rPr>
        <w:t>-1</w:t>
      </w:r>
      <w:proofErr w:type="gramStart"/>
      <w:r w:rsidRPr="009E56B7">
        <w:rPr>
          <w:b/>
          <w:bCs/>
          <w:lang w:val="en-US"/>
        </w:rPr>
        <w:t>,2</w:t>
      </w:r>
      <w:proofErr w:type="gramEnd"/>
      <w:r w:rsidRPr="009E56B7">
        <w:rPr>
          <w:b/>
          <w:bCs/>
          <w:lang w:val="en-US"/>
        </w:rPr>
        <w:t xml:space="preserve"> </w:t>
      </w:r>
      <w:proofErr w:type="spellStart"/>
      <w:r w:rsidRPr="009E56B7">
        <w:rPr>
          <w:b/>
          <w:bCs/>
          <w:lang w:val="en-US"/>
        </w:rPr>
        <w:t>mannotriose</w:t>
      </w:r>
      <w:proofErr w:type="spellEnd"/>
      <w:r w:rsidRPr="009E56B7">
        <w:rPr>
          <w:b/>
          <w:bCs/>
          <w:lang w:val="en-US"/>
        </w:rPr>
        <w:t xml:space="preserve"> protective epitopes</w:t>
      </w:r>
    </w:p>
    <w:p w14:paraId="382D4ACB" w14:textId="77777777" w:rsidR="00287E2F" w:rsidRPr="003E5923" w:rsidRDefault="00287E2F" w:rsidP="00287E2F">
      <w:pPr>
        <w:spacing w:line="480" w:lineRule="auto"/>
        <w:jc w:val="center"/>
        <w:rPr>
          <w:lang w:val="en-US"/>
        </w:rPr>
      </w:pPr>
    </w:p>
    <w:p w14:paraId="26C1C20F" w14:textId="7CBE78B3" w:rsidR="00287E2F" w:rsidRDefault="00287E2F" w:rsidP="00287E2F">
      <w:pPr>
        <w:shd w:val="clear" w:color="auto" w:fill="FFFFFF"/>
        <w:spacing w:after="0" w:line="480" w:lineRule="auto"/>
        <w:jc w:val="both"/>
        <w:rPr>
          <w:rFonts w:ascii="Helvetica" w:eastAsia="Times New Roman" w:hAnsi="Helvetica" w:cs="Helvetica"/>
          <w:b/>
          <w:bCs/>
          <w:color w:val="333300"/>
          <w:u w:val="single"/>
          <w:shd w:val="clear" w:color="auto" w:fill="FFFFFF"/>
          <w:lang w:val="en-US" w:eastAsia="fr-FR"/>
        </w:rPr>
      </w:pPr>
      <w:proofErr w:type="spellStart"/>
      <w:r w:rsidRPr="00101E70">
        <w:t>Boualem</w:t>
      </w:r>
      <w:proofErr w:type="spellEnd"/>
      <w:r w:rsidRPr="00101E70">
        <w:t xml:space="preserve"> </w:t>
      </w:r>
      <w:proofErr w:type="spellStart"/>
      <w:r w:rsidRPr="00101E70">
        <w:t>Sendid</w:t>
      </w:r>
      <w:proofErr w:type="spellEnd"/>
      <w:r w:rsidRPr="00101E70">
        <w:t xml:space="preserve"> , Karine Lecointe , Mayeul </w:t>
      </w:r>
      <w:proofErr w:type="spellStart"/>
      <w:r w:rsidRPr="00101E70">
        <w:t>Collot</w:t>
      </w:r>
      <w:proofErr w:type="spellEnd"/>
      <w:r w:rsidRPr="00101E70">
        <w:t xml:space="preserve"> , Pierre-Marie </w:t>
      </w:r>
      <w:proofErr w:type="spellStart"/>
      <w:r w:rsidRPr="00101E70">
        <w:t>Danzé</w:t>
      </w:r>
      <w:proofErr w:type="spellEnd"/>
      <w:r w:rsidRPr="00101E70">
        <w:t xml:space="preserve"> , </w:t>
      </w:r>
      <w:r>
        <w:t xml:space="preserve">Sébastien Damiens </w:t>
      </w:r>
      <w:r w:rsidRPr="001C72AF">
        <w:t>,</w:t>
      </w:r>
      <w:r>
        <w:t xml:space="preserve"> </w:t>
      </w:r>
      <w:r w:rsidRPr="00101E70">
        <w:t xml:space="preserve">Anne Sophie </w:t>
      </w:r>
      <w:proofErr w:type="spellStart"/>
      <w:r w:rsidRPr="00101E70">
        <w:t>Drucbert</w:t>
      </w:r>
      <w:proofErr w:type="spellEnd"/>
      <w:r w:rsidRPr="00101E70">
        <w:t xml:space="preserve"> , Chantal </w:t>
      </w:r>
      <w:proofErr w:type="spellStart"/>
      <w:r w:rsidRPr="00101E70">
        <w:t>Fradin</w:t>
      </w:r>
      <w:proofErr w:type="spellEnd"/>
      <w:r w:rsidRPr="00101E70">
        <w:t xml:space="preserve"> ,</w:t>
      </w:r>
      <w:r w:rsidRPr="00767753">
        <w:t xml:space="preserve"> </w:t>
      </w:r>
      <w:r>
        <w:t xml:space="preserve">Jean Pierre </w:t>
      </w:r>
      <w:proofErr w:type="spellStart"/>
      <w:r>
        <w:t>Vilcot</w:t>
      </w:r>
      <w:proofErr w:type="spellEnd"/>
      <w:r>
        <w:t xml:space="preserve"> , Frédéric Grenouillet ,</w:t>
      </w:r>
      <w:r w:rsidRPr="00101E70">
        <w:t xml:space="preserve"> </w:t>
      </w:r>
      <w:r>
        <w:t xml:space="preserve">Faustine Dubar </w:t>
      </w:r>
      <w:bookmarkStart w:id="0" w:name="_GoBack"/>
      <w:bookmarkEnd w:id="0"/>
      <w:r>
        <w:t xml:space="preserve">, Jérôme de </w:t>
      </w:r>
      <w:proofErr w:type="spellStart"/>
      <w:r>
        <w:t>Ruyck</w:t>
      </w:r>
      <w:proofErr w:type="spellEnd"/>
      <w:r>
        <w:t xml:space="preserve"> , </w:t>
      </w:r>
      <w:r w:rsidRPr="00101E70">
        <w:t xml:space="preserve">Samir </w:t>
      </w:r>
      <w:proofErr w:type="spellStart"/>
      <w:r w:rsidRPr="00101E70">
        <w:t>Jawhara</w:t>
      </w:r>
      <w:proofErr w:type="spellEnd"/>
      <w:r w:rsidRPr="00101E70">
        <w:t xml:space="preserve"> , Jean Maurice Mallet , Daniel Poulain </w:t>
      </w:r>
    </w:p>
    <w:p w14:paraId="723E820E" w14:textId="77777777" w:rsidR="00287E2F" w:rsidRDefault="00287E2F" w:rsidP="00315378">
      <w:pPr>
        <w:shd w:val="clear" w:color="auto" w:fill="FFFFFF"/>
        <w:spacing w:after="0" w:line="480" w:lineRule="auto"/>
        <w:jc w:val="both"/>
        <w:rPr>
          <w:rFonts w:ascii="Helvetica" w:eastAsia="Times New Roman" w:hAnsi="Helvetica" w:cs="Helvetica"/>
          <w:b/>
          <w:bCs/>
          <w:color w:val="333300"/>
          <w:u w:val="single"/>
          <w:shd w:val="clear" w:color="auto" w:fill="FFFFFF"/>
          <w:lang w:val="en-US" w:eastAsia="fr-FR"/>
        </w:rPr>
      </w:pPr>
    </w:p>
    <w:p w14:paraId="520F21C5" w14:textId="77777777" w:rsidR="004A4F53" w:rsidRDefault="00CE6FB5" w:rsidP="00315378">
      <w:pPr>
        <w:shd w:val="clear" w:color="auto" w:fill="FFFFFF"/>
        <w:spacing w:after="0" w:line="480" w:lineRule="auto"/>
        <w:jc w:val="both"/>
        <w:rPr>
          <w:rFonts w:ascii="Helvetica" w:eastAsia="Times New Roman" w:hAnsi="Helvetica" w:cs="Helvetica"/>
          <w:color w:val="333300"/>
          <w:shd w:val="clear" w:color="auto" w:fill="FFFFFF"/>
          <w:lang w:val="en-US" w:eastAsia="fr-FR"/>
        </w:rPr>
      </w:pPr>
      <w:r w:rsidRPr="00AF23F4">
        <w:rPr>
          <w:rFonts w:ascii="Helvetica" w:eastAsia="Times New Roman" w:hAnsi="Helvetica" w:cs="Helvetica"/>
          <w:b/>
          <w:bCs/>
          <w:color w:val="333300"/>
          <w:u w:val="single"/>
          <w:shd w:val="clear" w:color="auto" w:fill="FFFFFF"/>
          <w:lang w:val="en-US" w:eastAsia="fr-FR"/>
        </w:rPr>
        <w:t>Supplementary information concerning Figure 4</w:t>
      </w:r>
      <w:r w:rsidRPr="00AF23F4">
        <w:rPr>
          <w:rFonts w:ascii="Helvetica" w:eastAsia="Times New Roman" w:hAnsi="Helvetica" w:cs="Helvetica"/>
          <w:b/>
          <w:bCs/>
          <w:color w:val="333300"/>
          <w:shd w:val="clear" w:color="auto" w:fill="FFFFFF"/>
          <w:lang w:val="en-US" w:eastAsia="fr-FR"/>
        </w:rPr>
        <w:t>.</w:t>
      </w:r>
      <w:r w:rsidRPr="00CE6FB5">
        <w:rPr>
          <w:rFonts w:ascii="Helvetica" w:eastAsia="Times New Roman" w:hAnsi="Helvetica" w:cs="Helvetica"/>
          <w:color w:val="333300"/>
          <w:shd w:val="clear" w:color="auto" w:fill="FFFFFF"/>
          <w:lang w:val="en-US" w:eastAsia="fr-FR"/>
        </w:rPr>
        <w:t xml:space="preserve">  </w:t>
      </w:r>
    </w:p>
    <w:p w14:paraId="298F5870" w14:textId="77777777" w:rsidR="00CE6FB5" w:rsidRPr="00CE6FB5" w:rsidRDefault="00CE6FB5" w:rsidP="00315378">
      <w:pPr>
        <w:shd w:val="clear" w:color="auto" w:fill="FFFFFF"/>
        <w:spacing w:after="0" w:line="480" w:lineRule="auto"/>
        <w:jc w:val="both"/>
        <w:rPr>
          <w:rFonts w:ascii="Arial" w:eastAsia="Times New Roman" w:hAnsi="Arial" w:cs="Arial"/>
          <w:color w:val="000099"/>
          <w:lang w:val="en-US" w:eastAsia="fr-FR"/>
        </w:rPr>
      </w:pPr>
      <w:r w:rsidRPr="00CE6FB5">
        <w:rPr>
          <w:rFonts w:ascii="Helvetica" w:eastAsia="Times New Roman" w:hAnsi="Helvetica" w:cs="Helvetica"/>
          <w:color w:val="333300"/>
          <w:shd w:val="clear" w:color="auto" w:fill="FFFFFF"/>
          <w:lang w:val="en-US" w:eastAsia="fr-FR"/>
        </w:rPr>
        <w:t>The gels were loaded with the same protein concentration of the different extracts of the VW32, NIHB, BWP17 and </w:t>
      </w:r>
      <w:r w:rsidRPr="00CE6FB5">
        <w:rPr>
          <w:rFonts w:ascii="Symbol" w:eastAsia="Times New Roman" w:hAnsi="Symbol" w:cs="Arial"/>
          <w:color w:val="333300"/>
          <w:shd w:val="clear" w:color="auto" w:fill="FFFFFF"/>
          <w:lang w:val="en-US" w:eastAsia="fr-FR"/>
        </w:rPr>
        <w:t></w:t>
      </w:r>
      <w:r w:rsidRPr="00CE6FB5">
        <w:rPr>
          <w:rFonts w:ascii="Helvetica" w:eastAsia="Times New Roman" w:hAnsi="Helvetica" w:cs="Helvetica"/>
          <w:color w:val="333300"/>
          <w:shd w:val="clear" w:color="auto" w:fill="FFFFFF"/>
          <w:lang w:val="en-US" w:eastAsia="fr-FR"/>
        </w:rPr>
        <w:t xml:space="preserve">bmt6 strains.  After the transfer, the blots were stained with Ponceau Red before full-length individual strips were cut for incubation in different wells for staining with </w:t>
      </w:r>
      <w:proofErr w:type="spellStart"/>
      <w:r w:rsidRPr="00CE6FB5">
        <w:rPr>
          <w:rFonts w:ascii="Helvetica" w:eastAsia="Times New Roman" w:hAnsi="Helvetica" w:cs="Helvetica"/>
          <w:color w:val="333300"/>
          <w:shd w:val="clear" w:color="auto" w:fill="FFFFFF"/>
          <w:lang w:val="en-US" w:eastAsia="fr-FR"/>
        </w:rPr>
        <w:t>MAbs</w:t>
      </w:r>
      <w:proofErr w:type="spellEnd"/>
      <w:r w:rsidRPr="00CE6FB5">
        <w:rPr>
          <w:rFonts w:ascii="Helvetica" w:eastAsia="Times New Roman" w:hAnsi="Helvetica" w:cs="Helvetica"/>
          <w:color w:val="333300"/>
          <w:shd w:val="clear" w:color="auto" w:fill="FFFFFF"/>
          <w:lang w:val="en-US" w:eastAsia="fr-FR"/>
        </w:rPr>
        <w:t xml:space="preserve"> B6.1 and EBCA1.  The molecular weight markers (MWM) were carefully reported before analysis.  The limit of the stacking gel is clearly visible on each strip even if only </w:t>
      </w:r>
      <w:proofErr w:type="spellStart"/>
      <w:r w:rsidRPr="00CE6FB5">
        <w:rPr>
          <w:rFonts w:ascii="Helvetica" w:eastAsia="Times New Roman" w:hAnsi="Helvetica" w:cs="Helvetica"/>
          <w:color w:val="333300"/>
          <w:shd w:val="clear" w:color="auto" w:fill="FFFFFF"/>
          <w:lang w:val="en-US" w:eastAsia="fr-FR"/>
        </w:rPr>
        <w:t>polydispersed</w:t>
      </w:r>
      <w:proofErr w:type="spellEnd"/>
      <w:r w:rsidRPr="00CE6FB5">
        <w:rPr>
          <w:rFonts w:ascii="Helvetica" w:eastAsia="Times New Roman" w:hAnsi="Helvetica" w:cs="Helvetica"/>
          <w:color w:val="333300"/>
          <w:shd w:val="clear" w:color="auto" w:fill="FFFFFF"/>
          <w:lang w:val="en-US" w:eastAsia="fr-FR"/>
        </w:rPr>
        <w:t xml:space="preserve"> </w:t>
      </w:r>
      <w:proofErr w:type="spellStart"/>
      <w:r w:rsidRPr="00CE6FB5">
        <w:rPr>
          <w:rFonts w:ascii="Helvetica" w:eastAsia="Times New Roman" w:hAnsi="Helvetica" w:cs="Helvetica"/>
          <w:color w:val="333300"/>
          <w:shd w:val="clear" w:color="auto" w:fill="FFFFFF"/>
          <w:lang w:val="en-US" w:eastAsia="fr-FR"/>
        </w:rPr>
        <w:t>glycocongugates</w:t>
      </w:r>
      <w:proofErr w:type="spellEnd"/>
      <w:r w:rsidRPr="00CE6FB5">
        <w:rPr>
          <w:rFonts w:ascii="Helvetica" w:eastAsia="Times New Roman" w:hAnsi="Helvetica" w:cs="Helvetica"/>
          <w:color w:val="333300"/>
          <w:shd w:val="clear" w:color="auto" w:fill="FFFFFF"/>
          <w:lang w:val="en-US" w:eastAsia="fr-FR"/>
        </w:rPr>
        <w:t xml:space="preserve"> are stained.  As well of the alignment of several glycoproteins less glycosylated and thus presenting as more defined lines. This procedure and mode of WB presentation is similar to the previously published papers on PLM in several different journals</w:t>
      </w:r>
      <w:r w:rsidR="00315378">
        <w:rPr>
          <w:rFonts w:ascii="Helvetica" w:eastAsia="Times New Roman" w:hAnsi="Helvetica" w:cs="Helvetica"/>
          <w:color w:val="333300"/>
          <w:shd w:val="clear" w:color="auto" w:fill="FFFFFF"/>
          <w:lang w:val="en-US" w:eastAsia="fr-FR"/>
        </w:rPr>
        <w:t xml:space="preserve"> </w:t>
      </w:r>
      <w:r w:rsidR="00315378">
        <w:rPr>
          <w:rFonts w:ascii="Helvetica" w:eastAsia="Times New Roman" w:hAnsi="Helvetica" w:cs="Helvetica"/>
          <w:color w:val="333300"/>
          <w:shd w:val="clear" w:color="auto" w:fill="FFFFFF"/>
          <w:lang w:val="en-US" w:eastAsia="fr-FR"/>
        </w:rPr>
        <w:fldChar w:fldCharType="begin">
          <w:fldData xml:space="preserve">PEVuZE5vdGU+PENpdGU+PEF1dGhvcj5Db3Vyam9sPC9BdXRob3I+PFllYXI+MjAxNTwvWWVhcj48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</w:fldData>
        </w:fldChar>
      </w:r>
      <w:r w:rsidR="00315378">
        <w:rPr>
          <w:rFonts w:ascii="Helvetica" w:eastAsia="Times New Roman" w:hAnsi="Helvetica" w:cs="Helvetica"/>
          <w:color w:val="333300"/>
          <w:shd w:val="clear" w:color="auto" w:fill="FFFFFF"/>
          <w:lang w:val="en-US" w:eastAsia="fr-FR"/>
        </w:rPr>
        <w:instrText xml:space="preserve"> ADDIN EN.CITE </w:instrText>
      </w:r>
      <w:r w:rsidR="00315378">
        <w:rPr>
          <w:rFonts w:ascii="Helvetica" w:eastAsia="Times New Roman" w:hAnsi="Helvetica" w:cs="Helvetica"/>
          <w:color w:val="333300"/>
          <w:shd w:val="clear" w:color="auto" w:fill="FFFFFF"/>
          <w:lang w:val="en-US" w:eastAsia="fr-FR"/>
        </w:rPr>
        <w:fldChar w:fldCharType="begin">
          <w:fldData xml:space="preserve">PEVuZE5vdGU+PENpdGU+PEF1dGhvcj5Db3Vyam9sPC9BdXRob3I+PFllYXI+MjAxNTwvWWVhcj48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</w:fldData>
        </w:fldChar>
      </w:r>
      <w:r w:rsidR="00315378">
        <w:rPr>
          <w:rFonts w:ascii="Helvetica" w:eastAsia="Times New Roman" w:hAnsi="Helvetica" w:cs="Helvetica"/>
          <w:color w:val="333300"/>
          <w:shd w:val="clear" w:color="auto" w:fill="FFFFFF"/>
          <w:lang w:val="en-US" w:eastAsia="fr-FR"/>
        </w:rPr>
        <w:instrText xml:space="preserve"> ADDIN EN.CITE.DATA </w:instrText>
      </w:r>
      <w:r w:rsidR="00315378">
        <w:rPr>
          <w:rFonts w:ascii="Helvetica" w:eastAsia="Times New Roman" w:hAnsi="Helvetica" w:cs="Helvetica"/>
          <w:color w:val="333300"/>
          <w:shd w:val="clear" w:color="auto" w:fill="FFFFFF"/>
          <w:lang w:val="en-US" w:eastAsia="fr-FR"/>
        </w:rPr>
      </w:r>
      <w:r w:rsidR="00315378">
        <w:rPr>
          <w:rFonts w:ascii="Helvetica" w:eastAsia="Times New Roman" w:hAnsi="Helvetica" w:cs="Helvetica"/>
          <w:color w:val="333300"/>
          <w:shd w:val="clear" w:color="auto" w:fill="FFFFFF"/>
          <w:lang w:val="en-US" w:eastAsia="fr-FR"/>
        </w:rPr>
        <w:fldChar w:fldCharType="end"/>
      </w:r>
      <w:r w:rsidR="00315378">
        <w:rPr>
          <w:rFonts w:ascii="Helvetica" w:eastAsia="Times New Roman" w:hAnsi="Helvetica" w:cs="Helvetica"/>
          <w:color w:val="333300"/>
          <w:shd w:val="clear" w:color="auto" w:fill="FFFFFF"/>
          <w:lang w:val="en-US" w:eastAsia="fr-FR"/>
        </w:rPr>
      </w:r>
      <w:r w:rsidR="00315378">
        <w:rPr>
          <w:rFonts w:ascii="Helvetica" w:eastAsia="Times New Roman" w:hAnsi="Helvetica" w:cs="Helvetica"/>
          <w:color w:val="333300"/>
          <w:shd w:val="clear" w:color="auto" w:fill="FFFFFF"/>
          <w:lang w:val="en-US" w:eastAsia="fr-FR"/>
        </w:rPr>
        <w:fldChar w:fldCharType="separate"/>
      </w:r>
      <w:r w:rsidR="00315378" w:rsidRPr="00315378">
        <w:rPr>
          <w:rFonts w:ascii="Helvetica" w:eastAsia="Times New Roman" w:hAnsi="Helvetica" w:cs="Helvetica"/>
          <w:noProof/>
          <w:color w:val="333300"/>
          <w:shd w:val="clear" w:color="auto" w:fill="FFFFFF"/>
          <w:vertAlign w:val="superscript"/>
          <w:lang w:val="en-US" w:eastAsia="fr-FR"/>
        </w:rPr>
        <w:t>1-11</w:t>
      </w:r>
      <w:r w:rsidR="00315378">
        <w:rPr>
          <w:rFonts w:ascii="Helvetica" w:eastAsia="Times New Roman" w:hAnsi="Helvetica" w:cs="Helvetica"/>
          <w:color w:val="333300"/>
          <w:shd w:val="clear" w:color="auto" w:fill="FFFFFF"/>
          <w:lang w:val="en-US" w:eastAsia="fr-FR"/>
        </w:rPr>
        <w:fldChar w:fldCharType="end"/>
      </w:r>
      <w:r w:rsidRPr="00CE6FB5">
        <w:rPr>
          <w:rFonts w:ascii="Helvetica" w:eastAsia="Times New Roman" w:hAnsi="Helvetica" w:cs="Helvetica"/>
          <w:color w:val="333300"/>
          <w:shd w:val="clear" w:color="auto" w:fill="FFFFFF"/>
          <w:lang w:val="en-US" w:eastAsia="fr-FR"/>
        </w:rPr>
        <w:t xml:space="preserve">.  The documents provided in the insert are from reference 21.  Concerning the staining of PLM B with B6.1, a figure published in reference 20 showed a strip stained with </w:t>
      </w:r>
      <w:proofErr w:type="spellStart"/>
      <w:r w:rsidRPr="00CE6FB5">
        <w:rPr>
          <w:rFonts w:ascii="Helvetica" w:eastAsia="Times New Roman" w:hAnsi="Helvetica" w:cs="Helvetica"/>
          <w:color w:val="333300"/>
          <w:shd w:val="clear" w:color="auto" w:fill="FFFFFF"/>
          <w:lang w:val="en-US" w:eastAsia="fr-FR"/>
        </w:rPr>
        <w:t>MAb</w:t>
      </w:r>
      <w:proofErr w:type="spellEnd"/>
      <w:r w:rsidRPr="00CE6FB5">
        <w:rPr>
          <w:rFonts w:ascii="Helvetica" w:eastAsia="Times New Roman" w:hAnsi="Helvetica" w:cs="Helvetica"/>
          <w:color w:val="333300"/>
          <w:shd w:val="clear" w:color="auto" w:fill="FFFFFF"/>
          <w:lang w:val="en-US" w:eastAsia="fr-FR"/>
        </w:rPr>
        <w:t xml:space="preserve"> B6.1, identical to the one presented in our study (with permission from of Molecular Microbiology, Wiley Author services).</w:t>
      </w:r>
    </w:p>
    <w:p w14:paraId="7B407A4E" w14:textId="77777777" w:rsidR="00CE6FB5" w:rsidRDefault="00CE6FB5" w:rsidP="00CE6FB5">
      <w:pPr>
        <w:shd w:val="clear" w:color="auto" w:fill="FFFFFF"/>
        <w:spacing w:after="0" w:line="240" w:lineRule="auto"/>
        <w:jc w:val="both"/>
        <w:rPr>
          <w:rFonts w:ascii="Arial" w:eastAsia="Times New Roman" w:hAnsi="Arial" w:cs="Arial"/>
          <w:color w:val="000099"/>
          <w:lang w:eastAsia="fr-FR"/>
        </w:rPr>
      </w:pPr>
      <w:r>
        <w:rPr>
          <w:rFonts w:ascii="Arial" w:eastAsia="Times New Roman" w:hAnsi="Arial" w:cs="Arial"/>
          <w:noProof/>
          <w:color w:val="000099"/>
          <w:lang w:eastAsia="fr-FR"/>
        </w:rPr>
        <w:lastRenderedPageBreak/>
        <w:drawing>
          <wp:inline distT="0" distB="0" distL="0" distR="0" wp14:anchorId="45A6FE94" wp14:editId="3281454A">
            <wp:extent cx="5760720" cy="4231250"/>
            <wp:effectExtent l="1905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lum contrast="40000"/>
                    </a:blip>
                    <a:srcRect/>
                    <a:stretch>
                      <a:fillRect/>
                    </a:stretch>
                  </pic:blipFill>
                  <pic:spPr bwMode="auto">
                    <a:xfrm>
                      <a:off x="0" y="0"/>
                      <a:ext cx="5760720" cy="4231250"/>
                    </a:xfrm>
                    <a:prstGeom prst="rect">
                      <a:avLst/>
                    </a:prstGeom>
                    <a:noFill/>
                    <a:ln w="9525">
                      <a:noFill/>
                      <a:miter lim="800000"/>
                      <a:headEnd/>
                      <a:tailEnd/>
                    </a:ln>
                  </pic:spPr>
                </pic:pic>
              </a:graphicData>
            </a:graphic>
          </wp:inline>
        </w:drawing>
      </w:r>
    </w:p>
    <w:p w14:paraId="73A0F652" w14:textId="77777777" w:rsidR="00315378" w:rsidRPr="00315378" w:rsidRDefault="00CE6FB5" w:rsidP="00315378">
      <w:pPr>
        <w:shd w:val="clear" w:color="auto" w:fill="FFFFFF"/>
        <w:spacing w:after="0" w:line="480" w:lineRule="auto"/>
        <w:jc w:val="both"/>
        <w:rPr>
          <w:rFonts w:ascii="Helvetica" w:eastAsia="Times New Roman" w:hAnsi="Helvetica" w:cs="Arial"/>
          <w:color w:val="000099"/>
          <w:sz w:val="20"/>
          <w:szCs w:val="20"/>
          <w:lang w:eastAsia="fr-FR"/>
        </w:rPr>
      </w:pPr>
      <w:proofErr w:type="spellStart"/>
      <w:r w:rsidRPr="00FB2626">
        <w:rPr>
          <w:rFonts w:ascii="Helvetica" w:eastAsia="Times New Roman" w:hAnsi="Helvetica" w:cs="Helvetica"/>
          <w:color w:val="333300"/>
          <w:sz w:val="18"/>
          <w:szCs w:val="18"/>
          <w:lang w:eastAsia="fr-FR"/>
        </w:rPr>
        <w:t>From</w:t>
      </w:r>
      <w:proofErr w:type="spellEnd"/>
      <w:r w:rsidRPr="00FB2626">
        <w:rPr>
          <w:rFonts w:ascii="Helvetica" w:eastAsia="Times New Roman" w:hAnsi="Helvetica" w:cs="Helvetica"/>
          <w:b/>
          <w:bCs/>
          <w:color w:val="333300"/>
          <w:sz w:val="18"/>
          <w:szCs w:val="18"/>
          <w:lang w:eastAsia="fr-FR"/>
        </w:rPr>
        <w:t>  </w:t>
      </w:r>
      <w:proofErr w:type="spellStart"/>
      <w:r w:rsidRPr="00FB2626">
        <w:rPr>
          <w:rFonts w:ascii="Helvetica" w:eastAsia="Times New Roman" w:hAnsi="Helvetica" w:cs="Arial"/>
          <w:color w:val="333300"/>
          <w:sz w:val="18"/>
          <w:szCs w:val="18"/>
          <w:lang w:eastAsia="fr-FR"/>
        </w:rPr>
        <w:t>Trinel</w:t>
      </w:r>
      <w:proofErr w:type="spellEnd"/>
      <w:r w:rsidRPr="00FB2626">
        <w:rPr>
          <w:rFonts w:ascii="Helvetica" w:eastAsia="Times New Roman" w:hAnsi="Helvetica" w:cs="Arial"/>
          <w:color w:val="333300"/>
          <w:sz w:val="18"/>
          <w:szCs w:val="18"/>
          <w:lang w:eastAsia="fr-FR"/>
        </w:rPr>
        <w:t xml:space="preserve"> PA, </w:t>
      </w:r>
      <w:proofErr w:type="spellStart"/>
      <w:r w:rsidRPr="00FB2626">
        <w:rPr>
          <w:rFonts w:ascii="Helvetica" w:eastAsia="Times New Roman" w:hAnsi="Helvetica" w:cs="Arial"/>
          <w:color w:val="333300"/>
          <w:sz w:val="18"/>
          <w:szCs w:val="18"/>
          <w:lang w:eastAsia="fr-FR"/>
        </w:rPr>
        <w:t>Delplace</w:t>
      </w:r>
      <w:proofErr w:type="spellEnd"/>
      <w:r w:rsidRPr="00FB2626">
        <w:rPr>
          <w:rFonts w:ascii="Helvetica" w:eastAsia="Times New Roman" w:hAnsi="Helvetica" w:cs="Arial"/>
          <w:color w:val="333300"/>
          <w:sz w:val="18"/>
          <w:szCs w:val="18"/>
          <w:lang w:eastAsia="fr-FR"/>
        </w:rPr>
        <w:t xml:space="preserve"> F, Maes E, </w:t>
      </w:r>
      <w:proofErr w:type="spellStart"/>
      <w:r w:rsidRPr="00FB2626">
        <w:rPr>
          <w:rFonts w:ascii="Helvetica" w:eastAsia="Times New Roman" w:hAnsi="Helvetica" w:cs="Arial"/>
          <w:color w:val="333300"/>
          <w:sz w:val="18"/>
          <w:szCs w:val="18"/>
          <w:lang w:eastAsia="fr-FR"/>
        </w:rPr>
        <w:t>Zanetta</w:t>
      </w:r>
      <w:proofErr w:type="spellEnd"/>
      <w:r w:rsidRPr="00FB2626">
        <w:rPr>
          <w:rFonts w:ascii="Helvetica" w:eastAsia="Times New Roman" w:hAnsi="Helvetica" w:cs="Arial"/>
          <w:color w:val="333300"/>
          <w:sz w:val="18"/>
          <w:szCs w:val="18"/>
          <w:lang w:eastAsia="fr-FR"/>
        </w:rPr>
        <w:t xml:space="preserve"> JP, Mille C, </w:t>
      </w:r>
      <w:proofErr w:type="spellStart"/>
      <w:r w:rsidRPr="00FB2626">
        <w:rPr>
          <w:rFonts w:ascii="Helvetica" w:eastAsia="Times New Roman" w:hAnsi="Helvetica" w:cs="Arial"/>
          <w:color w:val="333300"/>
          <w:sz w:val="18"/>
          <w:szCs w:val="18"/>
          <w:lang w:eastAsia="fr-FR"/>
        </w:rPr>
        <w:t>Coddeville</w:t>
      </w:r>
      <w:proofErr w:type="spellEnd"/>
      <w:r w:rsidRPr="00FB2626">
        <w:rPr>
          <w:rFonts w:ascii="Helvetica" w:eastAsia="Times New Roman" w:hAnsi="Helvetica" w:cs="Arial"/>
          <w:color w:val="333300"/>
          <w:sz w:val="18"/>
          <w:szCs w:val="18"/>
          <w:lang w:eastAsia="fr-FR"/>
        </w:rPr>
        <w:t xml:space="preserve"> B, </w:t>
      </w:r>
      <w:proofErr w:type="spellStart"/>
      <w:r w:rsidRPr="00FB2626">
        <w:rPr>
          <w:rFonts w:ascii="Helvetica" w:eastAsia="Times New Roman" w:hAnsi="Helvetica" w:cs="Arial"/>
          <w:color w:val="333300"/>
          <w:sz w:val="18"/>
          <w:szCs w:val="18"/>
          <w:lang w:eastAsia="fr-FR"/>
        </w:rPr>
        <w:t>Jouault</w:t>
      </w:r>
      <w:proofErr w:type="spellEnd"/>
      <w:r w:rsidRPr="00FB2626">
        <w:rPr>
          <w:rFonts w:ascii="Helvetica" w:eastAsia="Times New Roman" w:hAnsi="Helvetica" w:cs="Arial"/>
          <w:color w:val="333300"/>
          <w:sz w:val="18"/>
          <w:szCs w:val="18"/>
          <w:lang w:eastAsia="fr-FR"/>
        </w:rPr>
        <w:t xml:space="preserve"> T, </w:t>
      </w:r>
      <w:proofErr w:type="spellStart"/>
      <w:r w:rsidRPr="00FB2626">
        <w:rPr>
          <w:rFonts w:ascii="Helvetica" w:eastAsia="Times New Roman" w:hAnsi="Helvetica" w:cs="Arial"/>
          <w:color w:val="333300"/>
          <w:sz w:val="18"/>
          <w:szCs w:val="18"/>
          <w:lang w:eastAsia="fr-FR"/>
        </w:rPr>
        <w:t>Strecker</w:t>
      </w:r>
      <w:proofErr w:type="spellEnd"/>
      <w:r w:rsidRPr="00FB2626">
        <w:rPr>
          <w:rFonts w:ascii="Helvetica" w:eastAsia="Times New Roman" w:hAnsi="Helvetica" w:cs="Arial"/>
          <w:color w:val="333300"/>
          <w:sz w:val="18"/>
          <w:szCs w:val="18"/>
          <w:lang w:eastAsia="fr-FR"/>
        </w:rPr>
        <w:t xml:space="preserve"> G, Poulain D: Candida </w:t>
      </w:r>
      <w:proofErr w:type="spellStart"/>
      <w:r w:rsidRPr="00FB2626">
        <w:rPr>
          <w:rFonts w:ascii="Helvetica" w:eastAsia="Times New Roman" w:hAnsi="Helvetica" w:cs="Arial"/>
          <w:color w:val="333300"/>
          <w:sz w:val="18"/>
          <w:szCs w:val="18"/>
          <w:lang w:eastAsia="fr-FR"/>
        </w:rPr>
        <w:t>albicans</w:t>
      </w:r>
      <w:proofErr w:type="spellEnd"/>
      <w:r w:rsidRPr="00FB2626">
        <w:rPr>
          <w:rFonts w:ascii="Helvetica" w:eastAsia="Times New Roman" w:hAnsi="Helvetica" w:cs="Arial"/>
          <w:color w:val="333300"/>
          <w:sz w:val="18"/>
          <w:szCs w:val="18"/>
          <w:lang w:eastAsia="fr-FR"/>
        </w:rPr>
        <w:t xml:space="preserve"> </w:t>
      </w:r>
      <w:proofErr w:type="spellStart"/>
      <w:r w:rsidRPr="00FB2626">
        <w:rPr>
          <w:rFonts w:ascii="Helvetica" w:eastAsia="Times New Roman" w:hAnsi="Helvetica" w:cs="Arial"/>
          <w:color w:val="333300"/>
          <w:sz w:val="18"/>
          <w:szCs w:val="18"/>
          <w:lang w:eastAsia="fr-FR"/>
        </w:rPr>
        <w:t>serotype</w:t>
      </w:r>
      <w:proofErr w:type="spellEnd"/>
      <w:r w:rsidRPr="00FB2626">
        <w:rPr>
          <w:rFonts w:ascii="Helvetica" w:eastAsia="Times New Roman" w:hAnsi="Helvetica" w:cs="Arial"/>
          <w:color w:val="333300"/>
          <w:sz w:val="18"/>
          <w:szCs w:val="18"/>
          <w:lang w:eastAsia="fr-FR"/>
        </w:rPr>
        <w:t xml:space="preserve"> B </w:t>
      </w:r>
      <w:proofErr w:type="spellStart"/>
      <w:r w:rsidRPr="00FB2626">
        <w:rPr>
          <w:rFonts w:ascii="Helvetica" w:eastAsia="Times New Roman" w:hAnsi="Helvetica" w:cs="Arial"/>
          <w:color w:val="333300"/>
          <w:sz w:val="18"/>
          <w:szCs w:val="18"/>
          <w:lang w:eastAsia="fr-FR"/>
        </w:rPr>
        <w:t>strains</w:t>
      </w:r>
      <w:proofErr w:type="spellEnd"/>
      <w:r w:rsidRPr="00FB2626">
        <w:rPr>
          <w:rFonts w:ascii="Helvetica" w:eastAsia="Times New Roman" w:hAnsi="Helvetica" w:cs="Arial"/>
          <w:color w:val="333300"/>
          <w:sz w:val="18"/>
          <w:szCs w:val="18"/>
          <w:lang w:eastAsia="fr-FR"/>
        </w:rPr>
        <w:t xml:space="preserve"> </w:t>
      </w:r>
      <w:proofErr w:type="spellStart"/>
      <w:r w:rsidRPr="00FB2626">
        <w:rPr>
          <w:rFonts w:ascii="Helvetica" w:eastAsia="Times New Roman" w:hAnsi="Helvetica" w:cs="Arial"/>
          <w:color w:val="333300"/>
          <w:sz w:val="18"/>
          <w:szCs w:val="18"/>
          <w:lang w:eastAsia="fr-FR"/>
        </w:rPr>
        <w:t>synthesize</w:t>
      </w:r>
      <w:proofErr w:type="spellEnd"/>
      <w:r w:rsidRPr="00FB2626">
        <w:rPr>
          <w:rFonts w:ascii="Helvetica" w:eastAsia="Times New Roman" w:hAnsi="Helvetica" w:cs="Arial"/>
          <w:color w:val="333300"/>
          <w:sz w:val="18"/>
          <w:szCs w:val="18"/>
          <w:lang w:eastAsia="fr-FR"/>
        </w:rPr>
        <w:t xml:space="preserve"> </w:t>
      </w:r>
      <w:proofErr w:type="gramStart"/>
      <w:r w:rsidRPr="00FB2626">
        <w:rPr>
          <w:rFonts w:ascii="Helvetica" w:eastAsia="Times New Roman" w:hAnsi="Helvetica" w:cs="Arial"/>
          <w:color w:val="333300"/>
          <w:sz w:val="18"/>
          <w:szCs w:val="18"/>
          <w:lang w:eastAsia="fr-FR"/>
        </w:rPr>
        <w:t>a</w:t>
      </w:r>
      <w:proofErr w:type="gramEnd"/>
      <w:r w:rsidRPr="00FB2626">
        <w:rPr>
          <w:rFonts w:ascii="Helvetica" w:eastAsia="Times New Roman" w:hAnsi="Helvetica" w:cs="Arial"/>
          <w:color w:val="333300"/>
          <w:sz w:val="18"/>
          <w:szCs w:val="18"/>
          <w:lang w:eastAsia="fr-FR"/>
        </w:rPr>
        <w:t xml:space="preserve"> </w:t>
      </w:r>
      <w:proofErr w:type="spellStart"/>
      <w:r w:rsidRPr="00FB2626">
        <w:rPr>
          <w:rFonts w:ascii="Helvetica" w:eastAsia="Times New Roman" w:hAnsi="Helvetica" w:cs="Arial"/>
          <w:color w:val="333300"/>
          <w:sz w:val="18"/>
          <w:szCs w:val="18"/>
          <w:lang w:eastAsia="fr-FR"/>
        </w:rPr>
        <w:t>serotype-specific</w:t>
      </w:r>
      <w:proofErr w:type="spellEnd"/>
      <w:r w:rsidRPr="00FB2626">
        <w:rPr>
          <w:rFonts w:ascii="Helvetica" w:eastAsia="Times New Roman" w:hAnsi="Helvetica" w:cs="Arial"/>
          <w:color w:val="333300"/>
          <w:sz w:val="18"/>
          <w:szCs w:val="18"/>
          <w:lang w:eastAsia="fr-FR"/>
        </w:rPr>
        <w:t xml:space="preserve"> </w:t>
      </w:r>
      <w:proofErr w:type="spellStart"/>
      <w:r w:rsidRPr="00FB2626">
        <w:rPr>
          <w:rFonts w:ascii="Helvetica" w:eastAsia="Times New Roman" w:hAnsi="Helvetica" w:cs="Arial"/>
          <w:color w:val="333300"/>
          <w:sz w:val="18"/>
          <w:szCs w:val="18"/>
          <w:lang w:eastAsia="fr-FR"/>
        </w:rPr>
        <w:t>phospholipomannan</w:t>
      </w:r>
      <w:proofErr w:type="spellEnd"/>
      <w:r w:rsidRPr="00FB2626">
        <w:rPr>
          <w:rFonts w:ascii="Helvetica" w:eastAsia="Times New Roman" w:hAnsi="Helvetica" w:cs="Arial"/>
          <w:color w:val="333300"/>
          <w:sz w:val="18"/>
          <w:szCs w:val="18"/>
          <w:lang w:eastAsia="fr-FR"/>
        </w:rPr>
        <w:t xml:space="preserve"> </w:t>
      </w:r>
      <w:proofErr w:type="spellStart"/>
      <w:r w:rsidRPr="00FB2626">
        <w:rPr>
          <w:rFonts w:ascii="Helvetica" w:eastAsia="Times New Roman" w:hAnsi="Helvetica" w:cs="Arial"/>
          <w:color w:val="333300"/>
          <w:sz w:val="18"/>
          <w:szCs w:val="18"/>
          <w:lang w:eastAsia="fr-FR"/>
        </w:rPr>
        <w:t>overexpressing</w:t>
      </w:r>
      <w:proofErr w:type="spellEnd"/>
      <w:r w:rsidRPr="00FB2626">
        <w:rPr>
          <w:rFonts w:ascii="Helvetica" w:eastAsia="Times New Roman" w:hAnsi="Helvetica" w:cs="Arial"/>
          <w:color w:val="333300"/>
          <w:sz w:val="18"/>
          <w:szCs w:val="18"/>
          <w:lang w:eastAsia="fr-FR"/>
        </w:rPr>
        <w:t xml:space="preserve"> a beta-1,2-linked </w:t>
      </w:r>
      <w:proofErr w:type="spellStart"/>
      <w:r w:rsidRPr="00FB2626">
        <w:rPr>
          <w:rFonts w:ascii="Helvetica" w:eastAsia="Times New Roman" w:hAnsi="Helvetica" w:cs="Arial"/>
          <w:color w:val="333300"/>
          <w:sz w:val="18"/>
          <w:szCs w:val="18"/>
          <w:lang w:eastAsia="fr-FR"/>
        </w:rPr>
        <w:t>mannotriose</w:t>
      </w:r>
      <w:proofErr w:type="spellEnd"/>
      <w:r w:rsidRPr="00FB2626">
        <w:rPr>
          <w:rFonts w:ascii="Helvetica" w:eastAsia="Times New Roman" w:hAnsi="Helvetica" w:cs="Arial"/>
          <w:color w:val="333300"/>
          <w:sz w:val="18"/>
          <w:szCs w:val="18"/>
          <w:lang w:eastAsia="fr-FR"/>
        </w:rPr>
        <w:t>.</w:t>
      </w:r>
      <w:r w:rsidR="00FB2626" w:rsidRPr="00FB2626">
        <w:rPr>
          <w:rFonts w:ascii="Helvetica" w:eastAsia="Times New Roman" w:hAnsi="Helvetica" w:cs="Arial"/>
          <w:color w:val="000099"/>
          <w:sz w:val="18"/>
          <w:szCs w:val="18"/>
          <w:lang w:eastAsia="fr-FR"/>
        </w:rPr>
        <w:t xml:space="preserve"> </w:t>
      </w:r>
      <w:r w:rsidRPr="00FB2626">
        <w:rPr>
          <w:rFonts w:ascii="Helvetica" w:eastAsia="Times New Roman" w:hAnsi="Helvetica" w:cs="Arial"/>
          <w:color w:val="333300"/>
          <w:sz w:val="18"/>
          <w:szCs w:val="18"/>
          <w:lang w:val="en-US" w:eastAsia="fr-FR"/>
        </w:rPr>
        <w:t>Mol Microbiol 2005, 58:984-98. With permission of the editor</w:t>
      </w:r>
      <w:r w:rsidR="00AF23F4" w:rsidRPr="00AF23F4">
        <w:rPr>
          <w:rFonts w:ascii="Helvetica" w:eastAsia="Times New Roman" w:hAnsi="Helvetica" w:cs="Arial"/>
          <w:color w:val="333300"/>
          <w:sz w:val="20"/>
          <w:szCs w:val="20"/>
          <w:lang w:val="en-US" w:eastAsia="fr-FR"/>
        </w:rPr>
        <w:t>.</w:t>
      </w:r>
    </w:p>
    <w:p w14:paraId="0116AEE4" w14:textId="77777777" w:rsidR="00315378" w:rsidRPr="00315378" w:rsidRDefault="00AF23F4" w:rsidP="00112108">
      <w:pPr>
        <w:spacing w:after="0" w:line="480" w:lineRule="auto"/>
        <w:rPr>
          <w:b/>
          <w:lang w:val="en-US"/>
        </w:rPr>
      </w:pPr>
      <w:r w:rsidRPr="00FB2626">
        <w:rPr>
          <w:b/>
          <w:lang w:val="en-US"/>
        </w:rPr>
        <w:t>References.</w:t>
      </w:r>
    </w:p>
    <w:p w14:paraId="5E40011F" w14:textId="77777777" w:rsidR="00315378" w:rsidRPr="00315378" w:rsidRDefault="00315378" w:rsidP="00112108">
      <w:pPr>
        <w:pStyle w:val="EndNoteBibliography"/>
        <w:spacing w:after="0" w:line="480" w:lineRule="auto"/>
        <w:rPr>
          <w:noProof/>
        </w:rPr>
      </w:pPr>
      <w:r>
        <w:fldChar w:fldCharType="begin"/>
      </w:r>
      <w:r w:rsidRPr="00315378">
        <w:rPr>
          <w:lang w:val="fr-FR"/>
        </w:rPr>
        <w:instrText xml:space="preserve"> ADDIN EN.REFLIST </w:instrText>
      </w:r>
      <w:r>
        <w:fldChar w:fldCharType="separate"/>
      </w:r>
      <w:r w:rsidRPr="00315378">
        <w:rPr>
          <w:noProof/>
        </w:rPr>
        <w:t>1</w:t>
      </w:r>
      <w:r w:rsidRPr="00315378">
        <w:rPr>
          <w:noProof/>
        </w:rPr>
        <w:tab/>
        <w:t>Courjol, F.</w:t>
      </w:r>
      <w:r w:rsidRPr="00315378">
        <w:rPr>
          <w:i/>
          <w:noProof/>
        </w:rPr>
        <w:t xml:space="preserve"> et al.</w:t>
      </w:r>
      <w:r w:rsidRPr="00315378">
        <w:rPr>
          <w:noProof/>
        </w:rPr>
        <w:t xml:space="preserve"> beta-1,2-Mannosyltransferases 1 and 3 Participate in Yeast and Hyphae O- and N-Linked Mannosylation and Alter Candida albicans Fitness During Infection. </w:t>
      </w:r>
      <w:r w:rsidRPr="00315378">
        <w:rPr>
          <w:i/>
          <w:noProof/>
        </w:rPr>
        <w:t>Open Forum Infect Dis</w:t>
      </w:r>
      <w:r w:rsidRPr="00315378">
        <w:rPr>
          <w:noProof/>
        </w:rPr>
        <w:t xml:space="preserve"> </w:t>
      </w:r>
      <w:r w:rsidRPr="00315378">
        <w:rPr>
          <w:b/>
          <w:noProof/>
        </w:rPr>
        <w:t>2</w:t>
      </w:r>
      <w:r w:rsidRPr="00315378">
        <w:rPr>
          <w:noProof/>
        </w:rPr>
        <w:t>, ofv116, doi:10.1093/ofid/ofv116 (2015).</w:t>
      </w:r>
    </w:p>
    <w:p w14:paraId="5877E71D" w14:textId="77777777" w:rsidR="00315378" w:rsidRPr="00315378" w:rsidRDefault="00315378" w:rsidP="00112108">
      <w:pPr>
        <w:pStyle w:val="EndNoteBibliography"/>
        <w:spacing w:after="0" w:line="480" w:lineRule="auto"/>
        <w:rPr>
          <w:noProof/>
        </w:rPr>
      </w:pPr>
      <w:r w:rsidRPr="00315378">
        <w:rPr>
          <w:noProof/>
        </w:rPr>
        <w:t>2</w:t>
      </w:r>
      <w:r w:rsidRPr="00315378">
        <w:rPr>
          <w:noProof/>
        </w:rPr>
        <w:tab/>
        <w:t>Fradin, C.</w:t>
      </w:r>
      <w:r w:rsidRPr="00315378">
        <w:rPr>
          <w:i/>
          <w:noProof/>
        </w:rPr>
        <w:t xml:space="preserve"> et al.</w:t>
      </w:r>
      <w:r w:rsidRPr="00315378">
        <w:rPr>
          <w:noProof/>
        </w:rPr>
        <w:t xml:space="preserve"> Beta-1,2 oligomannose adhesin epitopes are widely distributed over the different families of Candida albicans cell wall mannoproteins and are associated through both N- and O-glycosylation processes. </w:t>
      </w:r>
      <w:r w:rsidRPr="00315378">
        <w:rPr>
          <w:i/>
          <w:noProof/>
        </w:rPr>
        <w:t>Infect Immun</w:t>
      </w:r>
      <w:r w:rsidRPr="00315378">
        <w:rPr>
          <w:noProof/>
        </w:rPr>
        <w:t xml:space="preserve"> </w:t>
      </w:r>
      <w:r w:rsidRPr="00315378">
        <w:rPr>
          <w:b/>
          <w:noProof/>
        </w:rPr>
        <w:t>76</w:t>
      </w:r>
      <w:r w:rsidRPr="00315378">
        <w:rPr>
          <w:noProof/>
        </w:rPr>
        <w:t>, 4509-4517, doi:10.1128/IAI.00368-08 (2008).</w:t>
      </w:r>
    </w:p>
    <w:p w14:paraId="0AEA3B93" w14:textId="77777777" w:rsidR="00315378" w:rsidRPr="00315378" w:rsidRDefault="00315378" w:rsidP="00112108">
      <w:pPr>
        <w:pStyle w:val="EndNoteBibliography"/>
        <w:spacing w:after="0" w:line="480" w:lineRule="auto"/>
        <w:rPr>
          <w:noProof/>
        </w:rPr>
      </w:pPr>
      <w:r w:rsidRPr="00315378">
        <w:rPr>
          <w:noProof/>
        </w:rPr>
        <w:t>3</w:t>
      </w:r>
      <w:r w:rsidRPr="00315378">
        <w:rPr>
          <w:noProof/>
        </w:rPr>
        <w:tab/>
        <w:t>Gangneux, J. P.</w:t>
      </w:r>
      <w:r w:rsidRPr="00315378">
        <w:rPr>
          <w:i/>
          <w:noProof/>
        </w:rPr>
        <w:t xml:space="preserve"> et al.</w:t>
      </w:r>
      <w:r w:rsidRPr="00315378">
        <w:rPr>
          <w:noProof/>
        </w:rPr>
        <w:t xml:space="preserve"> Clinical Impact of Antifungal Susceptibility, Biofilm Formation and Mannoside Expression of Candida Yeasts on the Outcome of Invasive Candidiasis in ICU: An Ancillary Study on the Prospective AmarCAND2 Cohort. </w:t>
      </w:r>
      <w:r w:rsidRPr="00315378">
        <w:rPr>
          <w:i/>
          <w:noProof/>
        </w:rPr>
        <w:t>Front Microbiol</w:t>
      </w:r>
      <w:r w:rsidRPr="00315378">
        <w:rPr>
          <w:noProof/>
        </w:rPr>
        <w:t xml:space="preserve"> </w:t>
      </w:r>
      <w:r w:rsidRPr="00315378">
        <w:rPr>
          <w:b/>
          <w:noProof/>
        </w:rPr>
        <w:t>9</w:t>
      </w:r>
      <w:r w:rsidRPr="00315378">
        <w:rPr>
          <w:noProof/>
        </w:rPr>
        <w:t>, 2907,</w:t>
      </w:r>
      <w:r>
        <w:rPr>
          <w:noProof/>
        </w:rPr>
        <w:t xml:space="preserve"> </w:t>
      </w:r>
      <w:r w:rsidRPr="00315378">
        <w:rPr>
          <w:noProof/>
        </w:rPr>
        <w:t>doi:10.3389/fmicb.2018.02907 (2018).</w:t>
      </w:r>
    </w:p>
    <w:p w14:paraId="56FC296D" w14:textId="77777777" w:rsidR="00315378" w:rsidRPr="00315378" w:rsidRDefault="00315378" w:rsidP="00112108">
      <w:pPr>
        <w:pStyle w:val="EndNoteBibliography"/>
        <w:spacing w:after="0" w:line="480" w:lineRule="auto"/>
        <w:rPr>
          <w:noProof/>
        </w:rPr>
      </w:pPr>
      <w:r w:rsidRPr="00315378">
        <w:rPr>
          <w:noProof/>
        </w:rPr>
        <w:lastRenderedPageBreak/>
        <w:t>4</w:t>
      </w:r>
      <w:r w:rsidRPr="00315378">
        <w:rPr>
          <w:noProof/>
        </w:rPr>
        <w:tab/>
        <w:t>Mille, C.</w:t>
      </w:r>
      <w:r w:rsidRPr="00315378">
        <w:rPr>
          <w:i/>
          <w:noProof/>
        </w:rPr>
        <w:t xml:space="preserve"> et al.</w:t>
      </w:r>
      <w:r w:rsidRPr="00315378">
        <w:rPr>
          <w:noProof/>
        </w:rPr>
        <w:t xml:space="preserve"> Identification of a new family of genes involved in beta-1,2-mannosylation of glycans in Pichia pastoris and Candida albicans. </w:t>
      </w:r>
      <w:r w:rsidRPr="00315378">
        <w:rPr>
          <w:i/>
          <w:noProof/>
        </w:rPr>
        <w:t>J Biol Chem</w:t>
      </w:r>
      <w:r w:rsidRPr="00315378">
        <w:rPr>
          <w:noProof/>
        </w:rPr>
        <w:t xml:space="preserve"> </w:t>
      </w:r>
      <w:r w:rsidRPr="00315378">
        <w:rPr>
          <w:b/>
          <w:noProof/>
        </w:rPr>
        <w:t>283</w:t>
      </w:r>
      <w:r w:rsidRPr="00315378">
        <w:rPr>
          <w:noProof/>
        </w:rPr>
        <w:t>, 9724-9736,</w:t>
      </w:r>
      <w:r>
        <w:rPr>
          <w:noProof/>
        </w:rPr>
        <w:t xml:space="preserve"> </w:t>
      </w:r>
      <w:r w:rsidRPr="00315378">
        <w:rPr>
          <w:noProof/>
        </w:rPr>
        <w:t>doi:10.1074/jbc.M708825200 (2008).</w:t>
      </w:r>
    </w:p>
    <w:p w14:paraId="22CE2F30" w14:textId="77777777" w:rsidR="00315378" w:rsidRPr="00315378" w:rsidRDefault="00315378" w:rsidP="00112108">
      <w:pPr>
        <w:pStyle w:val="EndNoteBibliography"/>
        <w:spacing w:after="0" w:line="480" w:lineRule="auto"/>
        <w:rPr>
          <w:noProof/>
        </w:rPr>
      </w:pPr>
      <w:r w:rsidRPr="00315378">
        <w:rPr>
          <w:noProof/>
        </w:rPr>
        <w:t>5</w:t>
      </w:r>
      <w:r w:rsidRPr="00315378">
        <w:rPr>
          <w:noProof/>
        </w:rPr>
        <w:tab/>
        <w:t>Mille, C.</w:t>
      </w:r>
      <w:r w:rsidRPr="00315378">
        <w:rPr>
          <w:i/>
          <w:noProof/>
        </w:rPr>
        <w:t xml:space="preserve"> et al.</w:t>
      </w:r>
      <w:r w:rsidRPr="00315378">
        <w:rPr>
          <w:noProof/>
        </w:rPr>
        <w:t xml:space="preserve"> Members 5 and 6 of the Candida albicans BMT family encode enzymes acting specifically on beta-mannosylation of the phospholipomannan cell-wall glycosphingolipid. </w:t>
      </w:r>
      <w:r w:rsidRPr="00315378">
        <w:rPr>
          <w:i/>
          <w:noProof/>
        </w:rPr>
        <w:t>Glycobiology</w:t>
      </w:r>
      <w:r w:rsidRPr="00315378">
        <w:rPr>
          <w:noProof/>
        </w:rPr>
        <w:t xml:space="preserve"> </w:t>
      </w:r>
      <w:r w:rsidRPr="00315378">
        <w:rPr>
          <w:b/>
          <w:noProof/>
        </w:rPr>
        <w:t>22</w:t>
      </w:r>
      <w:r w:rsidRPr="00315378">
        <w:rPr>
          <w:noProof/>
        </w:rPr>
        <w:t>, 1332-1342, doi:10.1093/glycob/cws097 (2012).</w:t>
      </w:r>
    </w:p>
    <w:p w14:paraId="5AF51030" w14:textId="77777777" w:rsidR="00315378" w:rsidRPr="00315378" w:rsidRDefault="00315378" w:rsidP="00112108">
      <w:pPr>
        <w:pStyle w:val="EndNoteBibliography"/>
        <w:spacing w:after="0" w:line="480" w:lineRule="auto"/>
        <w:rPr>
          <w:noProof/>
        </w:rPr>
      </w:pPr>
      <w:r w:rsidRPr="00315378">
        <w:rPr>
          <w:noProof/>
        </w:rPr>
        <w:t>6</w:t>
      </w:r>
      <w:r w:rsidRPr="00315378">
        <w:rPr>
          <w:noProof/>
        </w:rPr>
        <w:tab/>
        <w:t xml:space="preserve">Poulain, D., Slomianny, C., Jouault, T., Gomez, J. M. &amp; Trinel, P. A. Contribution of phospholipomannan to the surface expression of beta-1,2-oligomannosides in Candida albicans and its presence in cell wall extracts. </w:t>
      </w:r>
      <w:r w:rsidRPr="00315378">
        <w:rPr>
          <w:i/>
          <w:noProof/>
        </w:rPr>
        <w:t>Infect Immun</w:t>
      </w:r>
      <w:r w:rsidRPr="00315378">
        <w:rPr>
          <w:noProof/>
        </w:rPr>
        <w:t xml:space="preserve"> </w:t>
      </w:r>
      <w:r w:rsidRPr="00315378">
        <w:rPr>
          <w:b/>
          <w:noProof/>
        </w:rPr>
        <w:t>70</w:t>
      </w:r>
      <w:r w:rsidRPr="00315378">
        <w:rPr>
          <w:noProof/>
        </w:rPr>
        <w:t>, 4323-4328, doi:10.1128/iai.70.8.4323-4328.2002 (2002).</w:t>
      </w:r>
    </w:p>
    <w:p w14:paraId="067AF3C8" w14:textId="77777777" w:rsidR="00315378" w:rsidRPr="00315378" w:rsidRDefault="00315378" w:rsidP="00112108">
      <w:pPr>
        <w:pStyle w:val="EndNoteBibliography"/>
        <w:spacing w:after="0" w:line="480" w:lineRule="auto"/>
        <w:rPr>
          <w:noProof/>
        </w:rPr>
      </w:pPr>
      <w:r w:rsidRPr="00315378">
        <w:rPr>
          <w:noProof/>
        </w:rPr>
        <w:t>7</w:t>
      </w:r>
      <w:r w:rsidRPr="00315378">
        <w:rPr>
          <w:noProof/>
        </w:rPr>
        <w:tab/>
        <w:t xml:space="preserve">Trinel, P. A., Cantelli, C., Bernigaud, A., Jouault, T. &amp; Poulain, D. Evidence for different mannosylation processes involved in the association of beta-1,2-linked oligomannosidic epitopes in Candida albicans mannan and phospholipomannan. </w:t>
      </w:r>
      <w:r w:rsidRPr="00315378">
        <w:rPr>
          <w:i/>
          <w:noProof/>
        </w:rPr>
        <w:t>Microbiology (Reading)</w:t>
      </w:r>
      <w:r w:rsidRPr="00315378">
        <w:rPr>
          <w:noProof/>
        </w:rPr>
        <w:t xml:space="preserve"> </w:t>
      </w:r>
      <w:r w:rsidRPr="00315378">
        <w:rPr>
          <w:b/>
          <w:noProof/>
        </w:rPr>
        <w:t>142 ( Pt 8)</w:t>
      </w:r>
      <w:r w:rsidRPr="00315378">
        <w:rPr>
          <w:noProof/>
        </w:rPr>
        <w:t>, 2263-2270, doi:10.1099/13500872-142-8-2263 (1996).</w:t>
      </w:r>
    </w:p>
    <w:p w14:paraId="35E6FA2D" w14:textId="77777777" w:rsidR="00315378" w:rsidRPr="00315378" w:rsidRDefault="00315378" w:rsidP="00112108">
      <w:pPr>
        <w:pStyle w:val="EndNoteBibliography"/>
        <w:spacing w:after="0" w:line="480" w:lineRule="auto"/>
        <w:rPr>
          <w:noProof/>
        </w:rPr>
      </w:pPr>
      <w:r w:rsidRPr="00315378">
        <w:rPr>
          <w:noProof/>
        </w:rPr>
        <w:t>8</w:t>
      </w:r>
      <w:r w:rsidRPr="00315378">
        <w:rPr>
          <w:noProof/>
        </w:rPr>
        <w:tab/>
        <w:t>Trinel, P. A.</w:t>
      </w:r>
      <w:r w:rsidRPr="00315378">
        <w:rPr>
          <w:i/>
          <w:noProof/>
        </w:rPr>
        <w:t xml:space="preserve"> et al.</w:t>
      </w:r>
      <w:r w:rsidRPr="00315378">
        <w:rPr>
          <w:noProof/>
        </w:rPr>
        <w:t xml:space="preserve"> Candida albicans serotype B strains synthesize a serotype-specific phospholipomannan overexpressing a beta-1,2-linked mannotriose. </w:t>
      </w:r>
      <w:r w:rsidRPr="00315378">
        <w:rPr>
          <w:i/>
          <w:noProof/>
        </w:rPr>
        <w:t>Mol Microbiol</w:t>
      </w:r>
      <w:r w:rsidRPr="00315378">
        <w:rPr>
          <w:noProof/>
        </w:rPr>
        <w:t xml:space="preserve"> </w:t>
      </w:r>
      <w:r w:rsidRPr="00315378">
        <w:rPr>
          <w:b/>
          <w:noProof/>
        </w:rPr>
        <w:t>58</w:t>
      </w:r>
      <w:r w:rsidRPr="00315378">
        <w:rPr>
          <w:noProof/>
        </w:rPr>
        <w:t>, 984-998, doi:10.1111/j.1365-2958.2005.04890.x (2005).</w:t>
      </w:r>
    </w:p>
    <w:p w14:paraId="791864DD" w14:textId="77777777" w:rsidR="00315378" w:rsidRPr="00315378" w:rsidRDefault="00315378" w:rsidP="00112108">
      <w:pPr>
        <w:pStyle w:val="EndNoteBibliography"/>
        <w:spacing w:after="0" w:line="480" w:lineRule="auto"/>
        <w:rPr>
          <w:noProof/>
        </w:rPr>
      </w:pPr>
      <w:r w:rsidRPr="00315378">
        <w:rPr>
          <w:noProof/>
        </w:rPr>
        <w:t>9</w:t>
      </w:r>
      <w:r w:rsidRPr="00315378">
        <w:rPr>
          <w:noProof/>
        </w:rPr>
        <w:tab/>
        <w:t xml:space="preserve">Trinel, P. A., Faille, C., Jacquinot, P. M., Cailliez, J. C. &amp; Poulain, D. Mapping of Candida albicans oligomannosidic epitopes by using monoclonal antibodies. </w:t>
      </w:r>
      <w:r w:rsidRPr="00315378">
        <w:rPr>
          <w:i/>
          <w:noProof/>
        </w:rPr>
        <w:t>Infect Immun</w:t>
      </w:r>
      <w:r w:rsidRPr="00315378">
        <w:rPr>
          <w:noProof/>
        </w:rPr>
        <w:t xml:space="preserve"> </w:t>
      </w:r>
      <w:r w:rsidRPr="00315378">
        <w:rPr>
          <w:b/>
          <w:noProof/>
        </w:rPr>
        <w:t>60</w:t>
      </w:r>
      <w:r w:rsidRPr="00315378">
        <w:rPr>
          <w:noProof/>
        </w:rPr>
        <w:t>, 3845-3851, doi:10.1128/IAI.60.9.3845-3851.1992 (1992).</w:t>
      </w:r>
    </w:p>
    <w:p w14:paraId="37E26E4B" w14:textId="77777777" w:rsidR="00315378" w:rsidRPr="00315378" w:rsidRDefault="00315378" w:rsidP="00112108">
      <w:pPr>
        <w:pStyle w:val="EndNoteBibliography"/>
        <w:spacing w:after="0" w:line="480" w:lineRule="auto"/>
        <w:rPr>
          <w:noProof/>
        </w:rPr>
      </w:pPr>
      <w:r w:rsidRPr="00315378">
        <w:rPr>
          <w:noProof/>
        </w:rPr>
        <w:t>10</w:t>
      </w:r>
      <w:r w:rsidRPr="00315378">
        <w:rPr>
          <w:noProof/>
        </w:rPr>
        <w:tab/>
        <w:t xml:space="preserve">Trinel, P. A., Lepage, G., Jouault, T., Strecker, G. &amp; Poulain, D. Definitive chemical evidence for the constitutive ability of Candida albicans serotype A strains to synthesize beta-1,2 linked oligomannosides containing up to 14 mannose residues. </w:t>
      </w:r>
      <w:r w:rsidRPr="00315378">
        <w:rPr>
          <w:i/>
          <w:noProof/>
        </w:rPr>
        <w:t>FEBS Lett</w:t>
      </w:r>
      <w:r w:rsidRPr="00315378">
        <w:rPr>
          <w:noProof/>
        </w:rPr>
        <w:t xml:space="preserve"> </w:t>
      </w:r>
      <w:r w:rsidRPr="00315378">
        <w:rPr>
          <w:b/>
          <w:noProof/>
        </w:rPr>
        <w:t>416</w:t>
      </w:r>
      <w:r w:rsidRPr="00315378">
        <w:rPr>
          <w:noProof/>
        </w:rPr>
        <w:t>, 203-206, doi:10.1016/s0014-5793(97)01205-2 (1997).</w:t>
      </w:r>
    </w:p>
    <w:p w14:paraId="04ADFE67" w14:textId="77777777" w:rsidR="00315378" w:rsidRPr="00315378" w:rsidRDefault="00315378" w:rsidP="00112108">
      <w:pPr>
        <w:pStyle w:val="EndNoteBibliography"/>
        <w:spacing w:after="0" w:line="480" w:lineRule="auto"/>
        <w:rPr>
          <w:noProof/>
        </w:rPr>
      </w:pPr>
      <w:r w:rsidRPr="00315378">
        <w:rPr>
          <w:noProof/>
        </w:rPr>
        <w:lastRenderedPageBreak/>
        <w:t>11</w:t>
      </w:r>
      <w:r w:rsidRPr="00315378">
        <w:rPr>
          <w:noProof/>
        </w:rPr>
        <w:tab/>
        <w:t>Trinel, P. A.</w:t>
      </w:r>
      <w:r w:rsidRPr="00315378">
        <w:rPr>
          <w:i/>
          <w:noProof/>
        </w:rPr>
        <w:t xml:space="preserve"> et al.</w:t>
      </w:r>
      <w:r w:rsidRPr="00315378">
        <w:rPr>
          <w:noProof/>
        </w:rPr>
        <w:t xml:space="preserve"> Candida albicans phospholipomannan, a new member of the fungal mannose inositol phosphoceramide family. </w:t>
      </w:r>
      <w:r w:rsidRPr="00315378">
        <w:rPr>
          <w:i/>
          <w:noProof/>
        </w:rPr>
        <w:t>J Biol Chem</w:t>
      </w:r>
      <w:r w:rsidRPr="00315378">
        <w:rPr>
          <w:noProof/>
        </w:rPr>
        <w:t xml:space="preserve"> </w:t>
      </w:r>
      <w:r w:rsidRPr="00315378">
        <w:rPr>
          <w:b/>
          <w:noProof/>
        </w:rPr>
        <w:t>277</w:t>
      </w:r>
      <w:r w:rsidRPr="00315378">
        <w:rPr>
          <w:noProof/>
        </w:rPr>
        <w:t>, 37260-37271,</w:t>
      </w:r>
      <w:r>
        <w:rPr>
          <w:noProof/>
        </w:rPr>
        <w:t xml:space="preserve"> </w:t>
      </w:r>
      <w:r w:rsidRPr="00315378">
        <w:rPr>
          <w:noProof/>
        </w:rPr>
        <w:t>doi:10.1074/jbc.M202295200 (2002).</w:t>
      </w:r>
    </w:p>
    <w:p w14:paraId="22057004" w14:textId="77777777" w:rsidR="00AF23F4" w:rsidRPr="00CE6FB5" w:rsidRDefault="00315378" w:rsidP="00112108">
      <w:pPr>
        <w:spacing w:after="0" w:line="480" w:lineRule="auto"/>
        <w:rPr>
          <w:lang w:val="en-US"/>
        </w:rPr>
      </w:pPr>
      <w:r>
        <w:rPr>
          <w:lang w:val="en-US"/>
        </w:rPr>
        <w:fldChar w:fldCharType="end"/>
      </w:r>
    </w:p>
    <w:sectPr w:rsidR="00AF23F4" w:rsidRPr="00CE6FB5" w:rsidSect="000B38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vwzfs5apspxfe5xf8p9d2tdadva5efsp5t&quot;&gt;Man3supple&lt;record-ids&gt;&lt;item&gt;1&lt;/item&gt;&lt;item&gt;2&lt;/item&gt;&lt;item&gt;3&lt;/item&gt;&lt;item&gt;4&lt;/item&gt;&lt;item&gt;5&lt;/item&gt;&lt;item&gt;6&lt;/item&gt;&lt;item&gt;7&lt;/item&gt;&lt;item&gt;8&lt;/item&gt;&lt;item&gt;9&lt;/item&gt;&lt;item&gt;10&lt;/item&gt;&lt;item&gt;11&lt;/item&gt;&lt;/record-ids&gt;&lt;/item&gt;&lt;/Libraries&gt;"/>
  </w:docVars>
  <w:rsids>
    <w:rsidRoot w:val="00CE6FB5"/>
    <w:rsid w:val="000030B3"/>
    <w:rsid w:val="000034E1"/>
    <w:rsid w:val="000036CC"/>
    <w:rsid w:val="000051FD"/>
    <w:rsid w:val="00005836"/>
    <w:rsid w:val="000065E7"/>
    <w:rsid w:val="0001005C"/>
    <w:rsid w:val="00010097"/>
    <w:rsid w:val="00010D7A"/>
    <w:rsid w:val="000115EF"/>
    <w:rsid w:val="000117E1"/>
    <w:rsid w:val="000135C8"/>
    <w:rsid w:val="000135D3"/>
    <w:rsid w:val="00016FF1"/>
    <w:rsid w:val="00020889"/>
    <w:rsid w:val="00021486"/>
    <w:rsid w:val="00021542"/>
    <w:rsid w:val="00021772"/>
    <w:rsid w:val="00021ED6"/>
    <w:rsid w:val="0002248D"/>
    <w:rsid w:val="0002428D"/>
    <w:rsid w:val="00024EC1"/>
    <w:rsid w:val="0002540F"/>
    <w:rsid w:val="00026769"/>
    <w:rsid w:val="0002747E"/>
    <w:rsid w:val="0003209B"/>
    <w:rsid w:val="000325FD"/>
    <w:rsid w:val="0003302D"/>
    <w:rsid w:val="00033D0B"/>
    <w:rsid w:val="00034891"/>
    <w:rsid w:val="00035465"/>
    <w:rsid w:val="00036028"/>
    <w:rsid w:val="0003784E"/>
    <w:rsid w:val="00037A4B"/>
    <w:rsid w:val="00041036"/>
    <w:rsid w:val="00041405"/>
    <w:rsid w:val="0004358E"/>
    <w:rsid w:val="00043E66"/>
    <w:rsid w:val="000453F5"/>
    <w:rsid w:val="00045672"/>
    <w:rsid w:val="000459FA"/>
    <w:rsid w:val="0004700F"/>
    <w:rsid w:val="00050D7C"/>
    <w:rsid w:val="000512F5"/>
    <w:rsid w:val="0005139E"/>
    <w:rsid w:val="0005194D"/>
    <w:rsid w:val="000519FD"/>
    <w:rsid w:val="0005285F"/>
    <w:rsid w:val="00052D89"/>
    <w:rsid w:val="00053487"/>
    <w:rsid w:val="00055093"/>
    <w:rsid w:val="000555FB"/>
    <w:rsid w:val="000574CC"/>
    <w:rsid w:val="00062B49"/>
    <w:rsid w:val="00063A2E"/>
    <w:rsid w:val="00065513"/>
    <w:rsid w:val="00065656"/>
    <w:rsid w:val="00066CB6"/>
    <w:rsid w:val="000673ED"/>
    <w:rsid w:val="00070DE5"/>
    <w:rsid w:val="00071368"/>
    <w:rsid w:val="00072345"/>
    <w:rsid w:val="00072561"/>
    <w:rsid w:val="0007334A"/>
    <w:rsid w:val="000736C0"/>
    <w:rsid w:val="00073AB0"/>
    <w:rsid w:val="00073C3D"/>
    <w:rsid w:val="000745D4"/>
    <w:rsid w:val="00074857"/>
    <w:rsid w:val="00075CD9"/>
    <w:rsid w:val="00075DDD"/>
    <w:rsid w:val="00076062"/>
    <w:rsid w:val="00077369"/>
    <w:rsid w:val="0008368E"/>
    <w:rsid w:val="000842FB"/>
    <w:rsid w:val="00084AAB"/>
    <w:rsid w:val="0008562D"/>
    <w:rsid w:val="000856B6"/>
    <w:rsid w:val="00086277"/>
    <w:rsid w:val="00086665"/>
    <w:rsid w:val="0008679F"/>
    <w:rsid w:val="00087DBD"/>
    <w:rsid w:val="00090864"/>
    <w:rsid w:val="00090C13"/>
    <w:rsid w:val="000927A2"/>
    <w:rsid w:val="00092D25"/>
    <w:rsid w:val="00093348"/>
    <w:rsid w:val="00093835"/>
    <w:rsid w:val="00094065"/>
    <w:rsid w:val="00094912"/>
    <w:rsid w:val="00095E0C"/>
    <w:rsid w:val="00096756"/>
    <w:rsid w:val="00096A40"/>
    <w:rsid w:val="000A0326"/>
    <w:rsid w:val="000A2D03"/>
    <w:rsid w:val="000A319D"/>
    <w:rsid w:val="000A34A6"/>
    <w:rsid w:val="000A3547"/>
    <w:rsid w:val="000A3891"/>
    <w:rsid w:val="000A3E43"/>
    <w:rsid w:val="000A3F62"/>
    <w:rsid w:val="000A44D9"/>
    <w:rsid w:val="000A6BBD"/>
    <w:rsid w:val="000A7533"/>
    <w:rsid w:val="000A76B4"/>
    <w:rsid w:val="000A7B2D"/>
    <w:rsid w:val="000B0B01"/>
    <w:rsid w:val="000B1766"/>
    <w:rsid w:val="000B187A"/>
    <w:rsid w:val="000B2712"/>
    <w:rsid w:val="000B3856"/>
    <w:rsid w:val="000B5071"/>
    <w:rsid w:val="000B5511"/>
    <w:rsid w:val="000B5C62"/>
    <w:rsid w:val="000B76BC"/>
    <w:rsid w:val="000C0FAF"/>
    <w:rsid w:val="000C1C25"/>
    <w:rsid w:val="000C1F53"/>
    <w:rsid w:val="000C39B7"/>
    <w:rsid w:val="000C492B"/>
    <w:rsid w:val="000C74E6"/>
    <w:rsid w:val="000D06B1"/>
    <w:rsid w:val="000D073D"/>
    <w:rsid w:val="000D2671"/>
    <w:rsid w:val="000D2CDE"/>
    <w:rsid w:val="000D5B0F"/>
    <w:rsid w:val="000D622F"/>
    <w:rsid w:val="000D6F1D"/>
    <w:rsid w:val="000D7F1E"/>
    <w:rsid w:val="000E0A32"/>
    <w:rsid w:val="000E0EC3"/>
    <w:rsid w:val="000E1AF1"/>
    <w:rsid w:val="000E1E97"/>
    <w:rsid w:val="000E39C7"/>
    <w:rsid w:val="000E4964"/>
    <w:rsid w:val="000E5A86"/>
    <w:rsid w:val="000E67DB"/>
    <w:rsid w:val="000E70F5"/>
    <w:rsid w:val="000E7F02"/>
    <w:rsid w:val="000F0288"/>
    <w:rsid w:val="000F02D0"/>
    <w:rsid w:val="000F02FF"/>
    <w:rsid w:val="000F0B9E"/>
    <w:rsid w:val="000F1CBC"/>
    <w:rsid w:val="000F22FC"/>
    <w:rsid w:val="000F3884"/>
    <w:rsid w:val="000F3A3E"/>
    <w:rsid w:val="000F528B"/>
    <w:rsid w:val="000F52A0"/>
    <w:rsid w:val="000F75D7"/>
    <w:rsid w:val="001003B3"/>
    <w:rsid w:val="0010101E"/>
    <w:rsid w:val="001017E0"/>
    <w:rsid w:val="00102EC4"/>
    <w:rsid w:val="00103E8D"/>
    <w:rsid w:val="00104689"/>
    <w:rsid w:val="00104A96"/>
    <w:rsid w:val="001071F2"/>
    <w:rsid w:val="00107943"/>
    <w:rsid w:val="001105F3"/>
    <w:rsid w:val="001109B9"/>
    <w:rsid w:val="00110F8B"/>
    <w:rsid w:val="0011184C"/>
    <w:rsid w:val="001118FB"/>
    <w:rsid w:val="00112108"/>
    <w:rsid w:val="00112636"/>
    <w:rsid w:val="00112B21"/>
    <w:rsid w:val="001136EA"/>
    <w:rsid w:val="00116231"/>
    <w:rsid w:val="001163D8"/>
    <w:rsid w:val="00117A68"/>
    <w:rsid w:val="00120814"/>
    <w:rsid w:val="00120C64"/>
    <w:rsid w:val="00122389"/>
    <w:rsid w:val="00122496"/>
    <w:rsid w:val="00122E01"/>
    <w:rsid w:val="00122F24"/>
    <w:rsid w:val="00123384"/>
    <w:rsid w:val="00123539"/>
    <w:rsid w:val="0012386B"/>
    <w:rsid w:val="0012520C"/>
    <w:rsid w:val="0012642A"/>
    <w:rsid w:val="00126A90"/>
    <w:rsid w:val="0013050F"/>
    <w:rsid w:val="00130816"/>
    <w:rsid w:val="00130CBD"/>
    <w:rsid w:val="0013229A"/>
    <w:rsid w:val="00132E37"/>
    <w:rsid w:val="00133FFE"/>
    <w:rsid w:val="00134570"/>
    <w:rsid w:val="00134F1C"/>
    <w:rsid w:val="0013524B"/>
    <w:rsid w:val="00135694"/>
    <w:rsid w:val="00136B52"/>
    <w:rsid w:val="001412C4"/>
    <w:rsid w:val="00141CD7"/>
    <w:rsid w:val="00142C2D"/>
    <w:rsid w:val="00143361"/>
    <w:rsid w:val="001456F1"/>
    <w:rsid w:val="0014681E"/>
    <w:rsid w:val="00146A09"/>
    <w:rsid w:val="00146AFE"/>
    <w:rsid w:val="00146DE0"/>
    <w:rsid w:val="00146F6D"/>
    <w:rsid w:val="00147DA9"/>
    <w:rsid w:val="00151665"/>
    <w:rsid w:val="0015221A"/>
    <w:rsid w:val="00152934"/>
    <w:rsid w:val="00152C67"/>
    <w:rsid w:val="00153879"/>
    <w:rsid w:val="00153A43"/>
    <w:rsid w:val="00153AA4"/>
    <w:rsid w:val="001554E0"/>
    <w:rsid w:val="00156BD6"/>
    <w:rsid w:val="001574D0"/>
    <w:rsid w:val="00157CEB"/>
    <w:rsid w:val="00160A77"/>
    <w:rsid w:val="00160CEA"/>
    <w:rsid w:val="001611B8"/>
    <w:rsid w:val="00161AE3"/>
    <w:rsid w:val="001629F9"/>
    <w:rsid w:val="00167D5C"/>
    <w:rsid w:val="0017058C"/>
    <w:rsid w:val="00171E3B"/>
    <w:rsid w:val="00171F60"/>
    <w:rsid w:val="00171F87"/>
    <w:rsid w:val="001729FE"/>
    <w:rsid w:val="00172BE4"/>
    <w:rsid w:val="00173645"/>
    <w:rsid w:val="00174646"/>
    <w:rsid w:val="001758EF"/>
    <w:rsid w:val="00175ED6"/>
    <w:rsid w:val="00176691"/>
    <w:rsid w:val="00176883"/>
    <w:rsid w:val="0017700A"/>
    <w:rsid w:val="0017775E"/>
    <w:rsid w:val="00177C17"/>
    <w:rsid w:val="001838CC"/>
    <w:rsid w:val="00183F1F"/>
    <w:rsid w:val="00184F98"/>
    <w:rsid w:val="001864F1"/>
    <w:rsid w:val="00186575"/>
    <w:rsid w:val="0018689A"/>
    <w:rsid w:val="00190932"/>
    <w:rsid w:val="0019232A"/>
    <w:rsid w:val="001925B4"/>
    <w:rsid w:val="00193A72"/>
    <w:rsid w:val="00195C19"/>
    <w:rsid w:val="0019658E"/>
    <w:rsid w:val="0019773E"/>
    <w:rsid w:val="001A01BD"/>
    <w:rsid w:val="001A07CA"/>
    <w:rsid w:val="001A0EC7"/>
    <w:rsid w:val="001A0F73"/>
    <w:rsid w:val="001A105A"/>
    <w:rsid w:val="001A14E9"/>
    <w:rsid w:val="001A1655"/>
    <w:rsid w:val="001A1B62"/>
    <w:rsid w:val="001A1EB1"/>
    <w:rsid w:val="001A24D3"/>
    <w:rsid w:val="001A27B3"/>
    <w:rsid w:val="001A2A24"/>
    <w:rsid w:val="001A38DD"/>
    <w:rsid w:val="001A4E93"/>
    <w:rsid w:val="001A64FC"/>
    <w:rsid w:val="001B0520"/>
    <w:rsid w:val="001B1005"/>
    <w:rsid w:val="001B15BC"/>
    <w:rsid w:val="001B164C"/>
    <w:rsid w:val="001B1F41"/>
    <w:rsid w:val="001B255F"/>
    <w:rsid w:val="001B2A1A"/>
    <w:rsid w:val="001B4C67"/>
    <w:rsid w:val="001B50E7"/>
    <w:rsid w:val="001C1067"/>
    <w:rsid w:val="001C2B5B"/>
    <w:rsid w:val="001C3C8E"/>
    <w:rsid w:val="001C3DA0"/>
    <w:rsid w:val="001C4FDD"/>
    <w:rsid w:val="001C5A7A"/>
    <w:rsid w:val="001C5CB3"/>
    <w:rsid w:val="001C6078"/>
    <w:rsid w:val="001C7365"/>
    <w:rsid w:val="001C7C75"/>
    <w:rsid w:val="001D04D1"/>
    <w:rsid w:val="001D0EA3"/>
    <w:rsid w:val="001D256D"/>
    <w:rsid w:val="001D2B2A"/>
    <w:rsid w:val="001D2E89"/>
    <w:rsid w:val="001D38FB"/>
    <w:rsid w:val="001D3B70"/>
    <w:rsid w:val="001D580F"/>
    <w:rsid w:val="001D76C8"/>
    <w:rsid w:val="001D7D01"/>
    <w:rsid w:val="001E1D20"/>
    <w:rsid w:val="001E4E4D"/>
    <w:rsid w:val="001E5E5B"/>
    <w:rsid w:val="001E6249"/>
    <w:rsid w:val="001E6E3B"/>
    <w:rsid w:val="001E75BD"/>
    <w:rsid w:val="001F19B5"/>
    <w:rsid w:val="001F1CD4"/>
    <w:rsid w:val="001F2081"/>
    <w:rsid w:val="001F2699"/>
    <w:rsid w:val="001F3AEF"/>
    <w:rsid w:val="001F455E"/>
    <w:rsid w:val="001F5E05"/>
    <w:rsid w:val="001F65AD"/>
    <w:rsid w:val="001F73C9"/>
    <w:rsid w:val="00201E3E"/>
    <w:rsid w:val="00203067"/>
    <w:rsid w:val="002034C3"/>
    <w:rsid w:val="002036BF"/>
    <w:rsid w:val="00203A7E"/>
    <w:rsid w:val="00204BD7"/>
    <w:rsid w:val="00204FBA"/>
    <w:rsid w:val="00205D78"/>
    <w:rsid w:val="002062FB"/>
    <w:rsid w:val="0020764E"/>
    <w:rsid w:val="00207B9C"/>
    <w:rsid w:val="00210976"/>
    <w:rsid w:val="00211650"/>
    <w:rsid w:val="00211C77"/>
    <w:rsid w:val="00211CF0"/>
    <w:rsid w:val="00211D59"/>
    <w:rsid w:val="002123A2"/>
    <w:rsid w:val="00213700"/>
    <w:rsid w:val="0021400F"/>
    <w:rsid w:val="00214395"/>
    <w:rsid w:val="002144F7"/>
    <w:rsid w:val="00215536"/>
    <w:rsid w:val="00215CD8"/>
    <w:rsid w:val="00221028"/>
    <w:rsid w:val="00223A3F"/>
    <w:rsid w:val="00224F13"/>
    <w:rsid w:val="0022677C"/>
    <w:rsid w:val="00230703"/>
    <w:rsid w:val="00231173"/>
    <w:rsid w:val="00234722"/>
    <w:rsid w:val="00234FC1"/>
    <w:rsid w:val="00234FF7"/>
    <w:rsid w:val="00236EBE"/>
    <w:rsid w:val="00237372"/>
    <w:rsid w:val="002375A6"/>
    <w:rsid w:val="00237852"/>
    <w:rsid w:val="00237D13"/>
    <w:rsid w:val="002406AF"/>
    <w:rsid w:val="00240E38"/>
    <w:rsid w:val="00241309"/>
    <w:rsid w:val="0024146C"/>
    <w:rsid w:val="002415E2"/>
    <w:rsid w:val="002425B0"/>
    <w:rsid w:val="00243656"/>
    <w:rsid w:val="00247270"/>
    <w:rsid w:val="00247D35"/>
    <w:rsid w:val="00250BD5"/>
    <w:rsid w:val="002516C0"/>
    <w:rsid w:val="002522A7"/>
    <w:rsid w:val="002523E0"/>
    <w:rsid w:val="00253207"/>
    <w:rsid w:val="002533C8"/>
    <w:rsid w:val="00254065"/>
    <w:rsid w:val="002544DB"/>
    <w:rsid w:val="0025463D"/>
    <w:rsid w:val="00255737"/>
    <w:rsid w:val="002558CC"/>
    <w:rsid w:val="00256A54"/>
    <w:rsid w:val="002573AF"/>
    <w:rsid w:val="002576F2"/>
    <w:rsid w:val="00257E74"/>
    <w:rsid w:val="002607EA"/>
    <w:rsid w:val="002609F0"/>
    <w:rsid w:val="00261408"/>
    <w:rsid w:val="00264824"/>
    <w:rsid w:val="00265740"/>
    <w:rsid w:val="00265BD8"/>
    <w:rsid w:val="00266C8C"/>
    <w:rsid w:val="002678D7"/>
    <w:rsid w:val="00272CC4"/>
    <w:rsid w:val="002744D7"/>
    <w:rsid w:val="00275449"/>
    <w:rsid w:val="002813F4"/>
    <w:rsid w:val="00281B18"/>
    <w:rsid w:val="00281F63"/>
    <w:rsid w:val="00282C7F"/>
    <w:rsid w:val="0028370F"/>
    <w:rsid w:val="002844DE"/>
    <w:rsid w:val="0028576D"/>
    <w:rsid w:val="00285900"/>
    <w:rsid w:val="00285FBF"/>
    <w:rsid w:val="00286236"/>
    <w:rsid w:val="0028665D"/>
    <w:rsid w:val="00287E1F"/>
    <w:rsid w:val="00287E2F"/>
    <w:rsid w:val="00290135"/>
    <w:rsid w:val="00291270"/>
    <w:rsid w:val="00292360"/>
    <w:rsid w:val="00292867"/>
    <w:rsid w:val="002934DD"/>
    <w:rsid w:val="002934EB"/>
    <w:rsid w:val="002935BE"/>
    <w:rsid w:val="00294134"/>
    <w:rsid w:val="00294B75"/>
    <w:rsid w:val="00295AA8"/>
    <w:rsid w:val="00296837"/>
    <w:rsid w:val="00296E6B"/>
    <w:rsid w:val="002972B4"/>
    <w:rsid w:val="002A06C2"/>
    <w:rsid w:val="002A06C5"/>
    <w:rsid w:val="002A0FA4"/>
    <w:rsid w:val="002A32D9"/>
    <w:rsid w:val="002A432D"/>
    <w:rsid w:val="002A4680"/>
    <w:rsid w:val="002A65D4"/>
    <w:rsid w:val="002A6816"/>
    <w:rsid w:val="002A79F6"/>
    <w:rsid w:val="002A7D8D"/>
    <w:rsid w:val="002A7FB3"/>
    <w:rsid w:val="002B055A"/>
    <w:rsid w:val="002B19A1"/>
    <w:rsid w:val="002B30B7"/>
    <w:rsid w:val="002B3242"/>
    <w:rsid w:val="002B4861"/>
    <w:rsid w:val="002B4A72"/>
    <w:rsid w:val="002B719D"/>
    <w:rsid w:val="002B7A99"/>
    <w:rsid w:val="002C10B0"/>
    <w:rsid w:val="002C1790"/>
    <w:rsid w:val="002C4B9C"/>
    <w:rsid w:val="002C5272"/>
    <w:rsid w:val="002C5C7C"/>
    <w:rsid w:val="002C5E53"/>
    <w:rsid w:val="002C6C6D"/>
    <w:rsid w:val="002C7464"/>
    <w:rsid w:val="002C7D63"/>
    <w:rsid w:val="002D029B"/>
    <w:rsid w:val="002D32A0"/>
    <w:rsid w:val="002D3C35"/>
    <w:rsid w:val="002D443F"/>
    <w:rsid w:val="002D7697"/>
    <w:rsid w:val="002E090B"/>
    <w:rsid w:val="002E216F"/>
    <w:rsid w:val="002E303F"/>
    <w:rsid w:val="002E3C0F"/>
    <w:rsid w:val="002E55F7"/>
    <w:rsid w:val="002E5764"/>
    <w:rsid w:val="002E6A68"/>
    <w:rsid w:val="002E7498"/>
    <w:rsid w:val="002E783E"/>
    <w:rsid w:val="002E79B1"/>
    <w:rsid w:val="002F0FB0"/>
    <w:rsid w:val="002F104B"/>
    <w:rsid w:val="002F17D7"/>
    <w:rsid w:val="002F233A"/>
    <w:rsid w:val="002F2DBD"/>
    <w:rsid w:val="002F34BD"/>
    <w:rsid w:val="002F4805"/>
    <w:rsid w:val="002F4C39"/>
    <w:rsid w:val="002F5240"/>
    <w:rsid w:val="002F6316"/>
    <w:rsid w:val="002F6A32"/>
    <w:rsid w:val="002F75D4"/>
    <w:rsid w:val="0030016B"/>
    <w:rsid w:val="00300B34"/>
    <w:rsid w:val="00300B60"/>
    <w:rsid w:val="00301203"/>
    <w:rsid w:val="00301586"/>
    <w:rsid w:val="00301772"/>
    <w:rsid w:val="00302313"/>
    <w:rsid w:val="00302E01"/>
    <w:rsid w:val="0030311C"/>
    <w:rsid w:val="00303CEF"/>
    <w:rsid w:val="00304044"/>
    <w:rsid w:val="00304534"/>
    <w:rsid w:val="00304667"/>
    <w:rsid w:val="003053A4"/>
    <w:rsid w:val="003058C8"/>
    <w:rsid w:val="00310165"/>
    <w:rsid w:val="003109D6"/>
    <w:rsid w:val="00310F5C"/>
    <w:rsid w:val="00311B8A"/>
    <w:rsid w:val="00312B02"/>
    <w:rsid w:val="00312FE0"/>
    <w:rsid w:val="003137FD"/>
    <w:rsid w:val="0031406F"/>
    <w:rsid w:val="0031453C"/>
    <w:rsid w:val="00315378"/>
    <w:rsid w:val="00315661"/>
    <w:rsid w:val="00315F7D"/>
    <w:rsid w:val="00316227"/>
    <w:rsid w:val="00320149"/>
    <w:rsid w:val="00320BAF"/>
    <w:rsid w:val="0032352E"/>
    <w:rsid w:val="0032420B"/>
    <w:rsid w:val="00324AF3"/>
    <w:rsid w:val="00326EAB"/>
    <w:rsid w:val="00327717"/>
    <w:rsid w:val="00330E88"/>
    <w:rsid w:val="00330FC7"/>
    <w:rsid w:val="003314BA"/>
    <w:rsid w:val="00331696"/>
    <w:rsid w:val="00332282"/>
    <w:rsid w:val="00335A23"/>
    <w:rsid w:val="00336992"/>
    <w:rsid w:val="003372C6"/>
    <w:rsid w:val="00337A3E"/>
    <w:rsid w:val="00340245"/>
    <w:rsid w:val="003415B9"/>
    <w:rsid w:val="003423A0"/>
    <w:rsid w:val="003437DE"/>
    <w:rsid w:val="00344564"/>
    <w:rsid w:val="003448B9"/>
    <w:rsid w:val="00344931"/>
    <w:rsid w:val="00345800"/>
    <w:rsid w:val="00346232"/>
    <w:rsid w:val="0035032F"/>
    <w:rsid w:val="00354312"/>
    <w:rsid w:val="00354E04"/>
    <w:rsid w:val="003551AF"/>
    <w:rsid w:val="003555D2"/>
    <w:rsid w:val="00355B10"/>
    <w:rsid w:val="00355B22"/>
    <w:rsid w:val="00357A88"/>
    <w:rsid w:val="003608A1"/>
    <w:rsid w:val="003608E8"/>
    <w:rsid w:val="0036178E"/>
    <w:rsid w:val="00362417"/>
    <w:rsid w:val="0036291A"/>
    <w:rsid w:val="00363865"/>
    <w:rsid w:val="0036636C"/>
    <w:rsid w:val="00367386"/>
    <w:rsid w:val="00367FEA"/>
    <w:rsid w:val="0037023C"/>
    <w:rsid w:val="00370915"/>
    <w:rsid w:val="00370BA7"/>
    <w:rsid w:val="00371836"/>
    <w:rsid w:val="00371E79"/>
    <w:rsid w:val="00371E9C"/>
    <w:rsid w:val="00373B3B"/>
    <w:rsid w:val="003765C0"/>
    <w:rsid w:val="00377978"/>
    <w:rsid w:val="00380001"/>
    <w:rsid w:val="00381D3C"/>
    <w:rsid w:val="003822B9"/>
    <w:rsid w:val="00382E33"/>
    <w:rsid w:val="003834A2"/>
    <w:rsid w:val="0038379F"/>
    <w:rsid w:val="00384629"/>
    <w:rsid w:val="00384AB5"/>
    <w:rsid w:val="00385675"/>
    <w:rsid w:val="00385A0B"/>
    <w:rsid w:val="003868F0"/>
    <w:rsid w:val="003869B0"/>
    <w:rsid w:val="00386FB0"/>
    <w:rsid w:val="00387FAD"/>
    <w:rsid w:val="00391289"/>
    <w:rsid w:val="00392582"/>
    <w:rsid w:val="0039298F"/>
    <w:rsid w:val="0039345E"/>
    <w:rsid w:val="00393746"/>
    <w:rsid w:val="003938E3"/>
    <w:rsid w:val="00394175"/>
    <w:rsid w:val="00394761"/>
    <w:rsid w:val="003A1DBA"/>
    <w:rsid w:val="003A1FA0"/>
    <w:rsid w:val="003A49A0"/>
    <w:rsid w:val="003A5C2F"/>
    <w:rsid w:val="003A5E6F"/>
    <w:rsid w:val="003A5F53"/>
    <w:rsid w:val="003A67BE"/>
    <w:rsid w:val="003A6A6C"/>
    <w:rsid w:val="003A7BB7"/>
    <w:rsid w:val="003B051C"/>
    <w:rsid w:val="003B1033"/>
    <w:rsid w:val="003B2AA9"/>
    <w:rsid w:val="003B31E7"/>
    <w:rsid w:val="003B3594"/>
    <w:rsid w:val="003B43CC"/>
    <w:rsid w:val="003B51DE"/>
    <w:rsid w:val="003B6513"/>
    <w:rsid w:val="003B6685"/>
    <w:rsid w:val="003B66E9"/>
    <w:rsid w:val="003B6F5B"/>
    <w:rsid w:val="003B718C"/>
    <w:rsid w:val="003B71F6"/>
    <w:rsid w:val="003B79FD"/>
    <w:rsid w:val="003B7C8E"/>
    <w:rsid w:val="003C107F"/>
    <w:rsid w:val="003C34B6"/>
    <w:rsid w:val="003C4205"/>
    <w:rsid w:val="003C567B"/>
    <w:rsid w:val="003C5B8A"/>
    <w:rsid w:val="003C5EED"/>
    <w:rsid w:val="003C60E3"/>
    <w:rsid w:val="003D063C"/>
    <w:rsid w:val="003D1C97"/>
    <w:rsid w:val="003D2065"/>
    <w:rsid w:val="003D2741"/>
    <w:rsid w:val="003D382A"/>
    <w:rsid w:val="003D427B"/>
    <w:rsid w:val="003D7424"/>
    <w:rsid w:val="003E0C67"/>
    <w:rsid w:val="003E0E0C"/>
    <w:rsid w:val="003E159D"/>
    <w:rsid w:val="003E360A"/>
    <w:rsid w:val="003E3951"/>
    <w:rsid w:val="003E4471"/>
    <w:rsid w:val="003E476C"/>
    <w:rsid w:val="003E6C3C"/>
    <w:rsid w:val="003F0A60"/>
    <w:rsid w:val="003F0F37"/>
    <w:rsid w:val="003F1338"/>
    <w:rsid w:val="003F2C21"/>
    <w:rsid w:val="003F37BE"/>
    <w:rsid w:val="003F3AF6"/>
    <w:rsid w:val="003F3F15"/>
    <w:rsid w:val="003F3F22"/>
    <w:rsid w:val="003F3FEB"/>
    <w:rsid w:val="003F634C"/>
    <w:rsid w:val="003F7211"/>
    <w:rsid w:val="00400210"/>
    <w:rsid w:val="00400243"/>
    <w:rsid w:val="0040351F"/>
    <w:rsid w:val="00403DBE"/>
    <w:rsid w:val="00405671"/>
    <w:rsid w:val="0040785A"/>
    <w:rsid w:val="0040785C"/>
    <w:rsid w:val="0041218F"/>
    <w:rsid w:val="004131B5"/>
    <w:rsid w:val="0041383B"/>
    <w:rsid w:val="00413F02"/>
    <w:rsid w:val="0041579E"/>
    <w:rsid w:val="00416787"/>
    <w:rsid w:val="00416C8A"/>
    <w:rsid w:val="0041767F"/>
    <w:rsid w:val="00417ADD"/>
    <w:rsid w:val="00417AEB"/>
    <w:rsid w:val="00420197"/>
    <w:rsid w:val="00420E2D"/>
    <w:rsid w:val="004230B9"/>
    <w:rsid w:val="004237A8"/>
    <w:rsid w:val="00424BB2"/>
    <w:rsid w:val="004252F7"/>
    <w:rsid w:val="004267D9"/>
    <w:rsid w:val="00426E7B"/>
    <w:rsid w:val="0042728F"/>
    <w:rsid w:val="00432557"/>
    <w:rsid w:val="004326D1"/>
    <w:rsid w:val="0043409D"/>
    <w:rsid w:val="00435537"/>
    <w:rsid w:val="0043658D"/>
    <w:rsid w:val="00436841"/>
    <w:rsid w:val="00440757"/>
    <w:rsid w:val="004409A0"/>
    <w:rsid w:val="00440BE4"/>
    <w:rsid w:val="0044134E"/>
    <w:rsid w:val="00441359"/>
    <w:rsid w:val="004425FC"/>
    <w:rsid w:val="00443C59"/>
    <w:rsid w:val="00444995"/>
    <w:rsid w:val="0044517A"/>
    <w:rsid w:val="00445802"/>
    <w:rsid w:val="00445A81"/>
    <w:rsid w:val="00446551"/>
    <w:rsid w:val="00446768"/>
    <w:rsid w:val="00447740"/>
    <w:rsid w:val="0044798C"/>
    <w:rsid w:val="00447B2E"/>
    <w:rsid w:val="00447ECC"/>
    <w:rsid w:val="0045071A"/>
    <w:rsid w:val="00451814"/>
    <w:rsid w:val="00451AA8"/>
    <w:rsid w:val="004521E2"/>
    <w:rsid w:val="00452BA6"/>
    <w:rsid w:val="004533EC"/>
    <w:rsid w:val="00454DA5"/>
    <w:rsid w:val="004553C9"/>
    <w:rsid w:val="00456F85"/>
    <w:rsid w:val="0046064F"/>
    <w:rsid w:val="0046222D"/>
    <w:rsid w:val="00463875"/>
    <w:rsid w:val="004654B2"/>
    <w:rsid w:val="004659A8"/>
    <w:rsid w:val="004667AF"/>
    <w:rsid w:val="00466D09"/>
    <w:rsid w:val="004670B5"/>
    <w:rsid w:val="00467333"/>
    <w:rsid w:val="00467F1C"/>
    <w:rsid w:val="00470301"/>
    <w:rsid w:val="004705A9"/>
    <w:rsid w:val="004707FF"/>
    <w:rsid w:val="004709BC"/>
    <w:rsid w:val="004718DE"/>
    <w:rsid w:val="004734FB"/>
    <w:rsid w:val="00473BF4"/>
    <w:rsid w:val="00473D30"/>
    <w:rsid w:val="00475884"/>
    <w:rsid w:val="00475AD0"/>
    <w:rsid w:val="00475B7B"/>
    <w:rsid w:val="00477DD7"/>
    <w:rsid w:val="00480AF7"/>
    <w:rsid w:val="00481194"/>
    <w:rsid w:val="00481695"/>
    <w:rsid w:val="004827C5"/>
    <w:rsid w:val="0048311D"/>
    <w:rsid w:val="00484BC3"/>
    <w:rsid w:val="004870AB"/>
    <w:rsid w:val="00487ED2"/>
    <w:rsid w:val="00490029"/>
    <w:rsid w:val="00494083"/>
    <w:rsid w:val="00495CB3"/>
    <w:rsid w:val="004966F7"/>
    <w:rsid w:val="00496725"/>
    <w:rsid w:val="00496778"/>
    <w:rsid w:val="00496E72"/>
    <w:rsid w:val="004A04DD"/>
    <w:rsid w:val="004A309F"/>
    <w:rsid w:val="004A3581"/>
    <w:rsid w:val="004A4F53"/>
    <w:rsid w:val="004A6246"/>
    <w:rsid w:val="004A6484"/>
    <w:rsid w:val="004A6D02"/>
    <w:rsid w:val="004B05E9"/>
    <w:rsid w:val="004B2166"/>
    <w:rsid w:val="004B4FBF"/>
    <w:rsid w:val="004B5DA0"/>
    <w:rsid w:val="004B5EC4"/>
    <w:rsid w:val="004B60B7"/>
    <w:rsid w:val="004B6735"/>
    <w:rsid w:val="004B73D7"/>
    <w:rsid w:val="004B79E7"/>
    <w:rsid w:val="004C0681"/>
    <w:rsid w:val="004C1789"/>
    <w:rsid w:val="004C3F57"/>
    <w:rsid w:val="004C50FB"/>
    <w:rsid w:val="004C5E4C"/>
    <w:rsid w:val="004C68C6"/>
    <w:rsid w:val="004C740F"/>
    <w:rsid w:val="004C75C3"/>
    <w:rsid w:val="004C7FBA"/>
    <w:rsid w:val="004D0144"/>
    <w:rsid w:val="004D04A1"/>
    <w:rsid w:val="004D0791"/>
    <w:rsid w:val="004D0C1A"/>
    <w:rsid w:val="004D28C8"/>
    <w:rsid w:val="004D3575"/>
    <w:rsid w:val="004D37B0"/>
    <w:rsid w:val="004D4AA3"/>
    <w:rsid w:val="004D5090"/>
    <w:rsid w:val="004D5757"/>
    <w:rsid w:val="004D5F35"/>
    <w:rsid w:val="004D7BC3"/>
    <w:rsid w:val="004E018D"/>
    <w:rsid w:val="004E1B40"/>
    <w:rsid w:val="004E1C20"/>
    <w:rsid w:val="004E230D"/>
    <w:rsid w:val="004E2A04"/>
    <w:rsid w:val="004E32B2"/>
    <w:rsid w:val="004E486F"/>
    <w:rsid w:val="004E48D3"/>
    <w:rsid w:val="004E4AA8"/>
    <w:rsid w:val="004E4D3F"/>
    <w:rsid w:val="004E4DBE"/>
    <w:rsid w:val="004E51CE"/>
    <w:rsid w:val="004E69ED"/>
    <w:rsid w:val="004E7706"/>
    <w:rsid w:val="004F043A"/>
    <w:rsid w:val="004F08AF"/>
    <w:rsid w:val="004F0E30"/>
    <w:rsid w:val="004F1C7F"/>
    <w:rsid w:val="004F1DE3"/>
    <w:rsid w:val="004F1F45"/>
    <w:rsid w:val="004F232E"/>
    <w:rsid w:val="004F2370"/>
    <w:rsid w:val="004F2DA0"/>
    <w:rsid w:val="004F35D1"/>
    <w:rsid w:val="004F5751"/>
    <w:rsid w:val="004F5CD5"/>
    <w:rsid w:val="004F7D85"/>
    <w:rsid w:val="005007B3"/>
    <w:rsid w:val="00500811"/>
    <w:rsid w:val="005013CF"/>
    <w:rsid w:val="005016B3"/>
    <w:rsid w:val="00504AB1"/>
    <w:rsid w:val="0050510D"/>
    <w:rsid w:val="00505B63"/>
    <w:rsid w:val="0050686B"/>
    <w:rsid w:val="00506FCC"/>
    <w:rsid w:val="005102DF"/>
    <w:rsid w:val="005118BB"/>
    <w:rsid w:val="00511A83"/>
    <w:rsid w:val="005127D6"/>
    <w:rsid w:val="005145D4"/>
    <w:rsid w:val="005166BD"/>
    <w:rsid w:val="00516926"/>
    <w:rsid w:val="00516E8C"/>
    <w:rsid w:val="00517742"/>
    <w:rsid w:val="005179E1"/>
    <w:rsid w:val="005203D7"/>
    <w:rsid w:val="00524720"/>
    <w:rsid w:val="00524C51"/>
    <w:rsid w:val="00525B1E"/>
    <w:rsid w:val="00527E37"/>
    <w:rsid w:val="00530153"/>
    <w:rsid w:val="0053067F"/>
    <w:rsid w:val="00531A8F"/>
    <w:rsid w:val="00533187"/>
    <w:rsid w:val="005339B5"/>
    <w:rsid w:val="00537744"/>
    <w:rsid w:val="0053798A"/>
    <w:rsid w:val="0054017E"/>
    <w:rsid w:val="00543D1B"/>
    <w:rsid w:val="00544C5C"/>
    <w:rsid w:val="00545026"/>
    <w:rsid w:val="00547BB7"/>
    <w:rsid w:val="0055070B"/>
    <w:rsid w:val="0055073C"/>
    <w:rsid w:val="00551D90"/>
    <w:rsid w:val="005521CC"/>
    <w:rsid w:val="00552F26"/>
    <w:rsid w:val="00553E4F"/>
    <w:rsid w:val="00556655"/>
    <w:rsid w:val="00556A53"/>
    <w:rsid w:val="00557184"/>
    <w:rsid w:val="0056067B"/>
    <w:rsid w:val="00560863"/>
    <w:rsid w:val="00560CB2"/>
    <w:rsid w:val="00560FCF"/>
    <w:rsid w:val="00561C2A"/>
    <w:rsid w:val="00561C39"/>
    <w:rsid w:val="00561F0B"/>
    <w:rsid w:val="00562AA3"/>
    <w:rsid w:val="00562F35"/>
    <w:rsid w:val="0056358E"/>
    <w:rsid w:val="0056468D"/>
    <w:rsid w:val="005649A1"/>
    <w:rsid w:val="00564A94"/>
    <w:rsid w:val="00564DAE"/>
    <w:rsid w:val="0056674E"/>
    <w:rsid w:val="00567095"/>
    <w:rsid w:val="00567B1E"/>
    <w:rsid w:val="00570016"/>
    <w:rsid w:val="00571257"/>
    <w:rsid w:val="0057187E"/>
    <w:rsid w:val="00572010"/>
    <w:rsid w:val="00572694"/>
    <w:rsid w:val="00574716"/>
    <w:rsid w:val="0057554E"/>
    <w:rsid w:val="00575609"/>
    <w:rsid w:val="0057695D"/>
    <w:rsid w:val="0058323D"/>
    <w:rsid w:val="00584F2F"/>
    <w:rsid w:val="00585F06"/>
    <w:rsid w:val="0058604F"/>
    <w:rsid w:val="00591160"/>
    <w:rsid w:val="0059304F"/>
    <w:rsid w:val="00593C2A"/>
    <w:rsid w:val="00594E14"/>
    <w:rsid w:val="00596907"/>
    <w:rsid w:val="005971A7"/>
    <w:rsid w:val="005A1269"/>
    <w:rsid w:val="005A16F6"/>
    <w:rsid w:val="005A37E3"/>
    <w:rsid w:val="005A39AF"/>
    <w:rsid w:val="005A3DBF"/>
    <w:rsid w:val="005A451C"/>
    <w:rsid w:val="005A56B2"/>
    <w:rsid w:val="005A5AF9"/>
    <w:rsid w:val="005A5C8B"/>
    <w:rsid w:val="005A6A58"/>
    <w:rsid w:val="005A7BE8"/>
    <w:rsid w:val="005B06EE"/>
    <w:rsid w:val="005B1052"/>
    <w:rsid w:val="005B1947"/>
    <w:rsid w:val="005B1E30"/>
    <w:rsid w:val="005B5A6A"/>
    <w:rsid w:val="005B5C3E"/>
    <w:rsid w:val="005B6318"/>
    <w:rsid w:val="005B6AC9"/>
    <w:rsid w:val="005B7582"/>
    <w:rsid w:val="005B7633"/>
    <w:rsid w:val="005B7C15"/>
    <w:rsid w:val="005B7EEB"/>
    <w:rsid w:val="005C1DE2"/>
    <w:rsid w:val="005C2594"/>
    <w:rsid w:val="005C260C"/>
    <w:rsid w:val="005C35F1"/>
    <w:rsid w:val="005C3BBC"/>
    <w:rsid w:val="005C5004"/>
    <w:rsid w:val="005C67D1"/>
    <w:rsid w:val="005C6C91"/>
    <w:rsid w:val="005C7C0A"/>
    <w:rsid w:val="005D0AC4"/>
    <w:rsid w:val="005D2465"/>
    <w:rsid w:val="005D2787"/>
    <w:rsid w:val="005D3125"/>
    <w:rsid w:val="005D4D39"/>
    <w:rsid w:val="005D56F8"/>
    <w:rsid w:val="005E0E81"/>
    <w:rsid w:val="005E2E5F"/>
    <w:rsid w:val="005E2ECE"/>
    <w:rsid w:val="005E3A89"/>
    <w:rsid w:val="005E50AC"/>
    <w:rsid w:val="005E74BA"/>
    <w:rsid w:val="005E798E"/>
    <w:rsid w:val="005F1A52"/>
    <w:rsid w:val="005F307B"/>
    <w:rsid w:val="005F3D10"/>
    <w:rsid w:val="005F47D0"/>
    <w:rsid w:val="005F5750"/>
    <w:rsid w:val="005F6166"/>
    <w:rsid w:val="005F631E"/>
    <w:rsid w:val="005F6754"/>
    <w:rsid w:val="005F740D"/>
    <w:rsid w:val="00601A48"/>
    <w:rsid w:val="0060205B"/>
    <w:rsid w:val="0060282C"/>
    <w:rsid w:val="0060458F"/>
    <w:rsid w:val="006047E8"/>
    <w:rsid w:val="00606022"/>
    <w:rsid w:val="00606B0E"/>
    <w:rsid w:val="00614234"/>
    <w:rsid w:val="00616506"/>
    <w:rsid w:val="00617BEC"/>
    <w:rsid w:val="006202E5"/>
    <w:rsid w:val="00620AB6"/>
    <w:rsid w:val="00621F93"/>
    <w:rsid w:val="0062243D"/>
    <w:rsid w:val="0062354E"/>
    <w:rsid w:val="00625BFA"/>
    <w:rsid w:val="00625DDF"/>
    <w:rsid w:val="0062690A"/>
    <w:rsid w:val="00626AF1"/>
    <w:rsid w:val="006301B8"/>
    <w:rsid w:val="00630FB7"/>
    <w:rsid w:val="00631157"/>
    <w:rsid w:val="00632AC6"/>
    <w:rsid w:val="0063316B"/>
    <w:rsid w:val="006343C8"/>
    <w:rsid w:val="00634CAB"/>
    <w:rsid w:val="00635B74"/>
    <w:rsid w:val="0063636F"/>
    <w:rsid w:val="00636B2D"/>
    <w:rsid w:val="00636E1C"/>
    <w:rsid w:val="006372A0"/>
    <w:rsid w:val="006377A7"/>
    <w:rsid w:val="006403ED"/>
    <w:rsid w:val="0064106E"/>
    <w:rsid w:val="00642873"/>
    <w:rsid w:val="00643E90"/>
    <w:rsid w:val="0064459A"/>
    <w:rsid w:val="00645B84"/>
    <w:rsid w:val="0065076E"/>
    <w:rsid w:val="006508C0"/>
    <w:rsid w:val="00650E7C"/>
    <w:rsid w:val="00651A24"/>
    <w:rsid w:val="00652473"/>
    <w:rsid w:val="00652686"/>
    <w:rsid w:val="00652835"/>
    <w:rsid w:val="00654B87"/>
    <w:rsid w:val="00657254"/>
    <w:rsid w:val="00657ABB"/>
    <w:rsid w:val="00661220"/>
    <w:rsid w:val="006623B2"/>
    <w:rsid w:val="00662F6D"/>
    <w:rsid w:val="0066322B"/>
    <w:rsid w:val="00664834"/>
    <w:rsid w:val="00666718"/>
    <w:rsid w:val="00666FEE"/>
    <w:rsid w:val="006678BD"/>
    <w:rsid w:val="00667955"/>
    <w:rsid w:val="00667E49"/>
    <w:rsid w:val="0067116C"/>
    <w:rsid w:val="00674516"/>
    <w:rsid w:val="00675A4B"/>
    <w:rsid w:val="00675EB7"/>
    <w:rsid w:val="00675FF5"/>
    <w:rsid w:val="0067776F"/>
    <w:rsid w:val="006777B1"/>
    <w:rsid w:val="006779A4"/>
    <w:rsid w:val="00680634"/>
    <w:rsid w:val="006810DB"/>
    <w:rsid w:val="006825CA"/>
    <w:rsid w:val="00683752"/>
    <w:rsid w:val="00683997"/>
    <w:rsid w:val="0068513B"/>
    <w:rsid w:val="006852DC"/>
    <w:rsid w:val="0068651C"/>
    <w:rsid w:val="0068706C"/>
    <w:rsid w:val="0069049E"/>
    <w:rsid w:val="006927FB"/>
    <w:rsid w:val="006931CF"/>
    <w:rsid w:val="00693313"/>
    <w:rsid w:val="00693975"/>
    <w:rsid w:val="00694788"/>
    <w:rsid w:val="00695170"/>
    <w:rsid w:val="0069570D"/>
    <w:rsid w:val="00695947"/>
    <w:rsid w:val="00696884"/>
    <w:rsid w:val="00697F33"/>
    <w:rsid w:val="006A054B"/>
    <w:rsid w:val="006A1066"/>
    <w:rsid w:val="006A11B7"/>
    <w:rsid w:val="006A1264"/>
    <w:rsid w:val="006A12BD"/>
    <w:rsid w:val="006A4075"/>
    <w:rsid w:val="006A4C56"/>
    <w:rsid w:val="006A5BDB"/>
    <w:rsid w:val="006A67A3"/>
    <w:rsid w:val="006A7B15"/>
    <w:rsid w:val="006B1A46"/>
    <w:rsid w:val="006B26B4"/>
    <w:rsid w:val="006B2C35"/>
    <w:rsid w:val="006B30AA"/>
    <w:rsid w:val="006B4383"/>
    <w:rsid w:val="006B5F37"/>
    <w:rsid w:val="006B70EE"/>
    <w:rsid w:val="006C12ED"/>
    <w:rsid w:val="006C266B"/>
    <w:rsid w:val="006C2903"/>
    <w:rsid w:val="006C3E06"/>
    <w:rsid w:val="006C4282"/>
    <w:rsid w:val="006C4802"/>
    <w:rsid w:val="006C53D9"/>
    <w:rsid w:val="006D07D6"/>
    <w:rsid w:val="006D0ED4"/>
    <w:rsid w:val="006D0F16"/>
    <w:rsid w:val="006D191F"/>
    <w:rsid w:val="006D1C28"/>
    <w:rsid w:val="006D31E7"/>
    <w:rsid w:val="006D3E45"/>
    <w:rsid w:val="006D4061"/>
    <w:rsid w:val="006D631E"/>
    <w:rsid w:val="006E1A22"/>
    <w:rsid w:val="006E27F0"/>
    <w:rsid w:val="006E2813"/>
    <w:rsid w:val="006E3210"/>
    <w:rsid w:val="006E36C6"/>
    <w:rsid w:val="006E3D37"/>
    <w:rsid w:val="006E546E"/>
    <w:rsid w:val="006E55CA"/>
    <w:rsid w:val="006E5AF5"/>
    <w:rsid w:val="006E6E1E"/>
    <w:rsid w:val="006E6EC2"/>
    <w:rsid w:val="006F0AB4"/>
    <w:rsid w:val="006F0E81"/>
    <w:rsid w:val="006F25A0"/>
    <w:rsid w:val="006F35E8"/>
    <w:rsid w:val="006F5FA8"/>
    <w:rsid w:val="006F60EC"/>
    <w:rsid w:val="007000F3"/>
    <w:rsid w:val="007020FA"/>
    <w:rsid w:val="00703A92"/>
    <w:rsid w:val="00703C1E"/>
    <w:rsid w:val="007047D9"/>
    <w:rsid w:val="00705F0E"/>
    <w:rsid w:val="007068E6"/>
    <w:rsid w:val="00706AA3"/>
    <w:rsid w:val="00706FC8"/>
    <w:rsid w:val="007126A1"/>
    <w:rsid w:val="007135EF"/>
    <w:rsid w:val="00714805"/>
    <w:rsid w:val="0071497A"/>
    <w:rsid w:val="00714A84"/>
    <w:rsid w:val="00715E25"/>
    <w:rsid w:val="00722B11"/>
    <w:rsid w:val="00723124"/>
    <w:rsid w:val="007231D8"/>
    <w:rsid w:val="007246C9"/>
    <w:rsid w:val="00725652"/>
    <w:rsid w:val="0072698B"/>
    <w:rsid w:val="00726A55"/>
    <w:rsid w:val="007278E9"/>
    <w:rsid w:val="00731BE3"/>
    <w:rsid w:val="007320E6"/>
    <w:rsid w:val="00733CE6"/>
    <w:rsid w:val="0073416B"/>
    <w:rsid w:val="007341BC"/>
    <w:rsid w:val="0073550E"/>
    <w:rsid w:val="00735E1A"/>
    <w:rsid w:val="00736525"/>
    <w:rsid w:val="00740691"/>
    <w:rsid w:val="00740887"/>
    <w:rsid w:val="0074148C"/>
    <w:rsid w:val="0074172E"/>
    <w:rsid w:val="00741846"/>
    <w:rsid w:val="00742777"/>
    <w:rsid w:val="00744514"/>
    <w:rsid w:val="00744706"/>
    <w:rsid w:val="00744C5E"/>
    <w:rsid w:val="007455C6"/>
    <w:rsid w:val="00745A58"/>
    <w:rsid w:val="007463F1"/>
    <w:rsid w:val="00746B47"/>
    <w:rsid w:val="00746F32"/>
    <w:rsid w:val="00746FB2"/>
    <w:rsid w:val="007471F9"/>
    <w:rsid w:val="00750D61"/>
    <w:rsid w:val="0075132A"/>
    <w:rsid w:val="00751FBC"/>
    <w:rsid w:val="007525CE"/>
    <w:rsid w:val="00753506"/>
    <w:rsid w:val="00753E70"/>
    <w:rsid w:val="007548BA"/>
    <w:rsid w:val="00754EC9"/>
    <w:rsid w:val="0075533E"/>
    <w:rsid w:val="007570AF"/>
    <w:rsid w:val="00757DB3"/>
    <w:rsid w:val="00760837"/>
    <w:rsid w:val="00760DEF"/>
    <w:rsid w:val="007621D8"/>
    <w:rsid w:val="0076251B"/>
    <w:rsid w:val="0076396C"/>
    <w:rsid w:val="00765E9A"/>
    <w:rsid w:val="00767662"/>
    <w:rsid w:val="007700A1"/>
    <w:rsid w:val="00771C8A"/>
    <w:rsid w:val="007729FF"/>
    <w:rsid w:val="0077301B"/>
    <w:rsid w:val="007736F1"/>
    <w:rsid w:val="007747E7"/>
    <w:rsid w:val="0077649A"/>
    <w:rsid w:val="007764FB"/>
    <w:rsid w:val="00777B6B"/>
    <w:rsid w:val="007801AF"/>
    <w:rsid w:val="007826C1"/>
    <w:rsid w:val="00783CED"/>
    <w:rsid w:val="00783D13"/>
    <w:rsid w:val="0078474B"/>
    <w:rsid w:val="007851F1"/>
    <w:rsid w:val="00785756"/>
    <w:rsid w:val="00787137"/>
    <w:rsid w:val="0078773B"/>
    <w:rsid w:val="00790179"/>
    <w:rsid w:val="007905DE"/>
    <w:rsid w:val="007911C1"/>
    <w:rsid w:val="00791D76"/>
    <w:rsid w:val="007926A4"/>
    <w:rsid w:val="00793696"/>
    <w:rsid w:val="00793A23"/>
    <w:rsid w:val="0079413D"/>
    <w:rsid w:val="007947F1"/>
    <w:rsid w:val="007954B4"/>
    <w:rsid w:val="007969FE"/>
    <w:rsid w:val="00796F48"/>
    <w:rsid w:val="007A038D"/>
    <w:rsid w:val="007A1168"/>
    <w:rsid w:val="007A13CE"/>
    <w:rsid w:val="007A1846"/>
    <w:rsid w:val="007A1CA5"/>
    <w:rsid w:val="007A2064"/>
    <w:rsid w:val="007A3A7B"/>
    <w:rsid w:val="007A3D4A"/>
    <w:rsid w:val="007A3E3A"/>
    <w:rsid w:val="007A428B"/>
    <w:rsid w:val="007A47F8"/>
    <w:rsid w:val="007A5B35"/>
    <w:rsid w:val="007A5E38"/>
    <w:rsid w:val="007B2858"/>
    <w:rsid w:val="007B2AAB"/>
    <w:rsid w:val="007B3538"/>
    <w:rsid w:val="007B3891"/>
    <w:rsid w:val="007B57AD"/>
    <w:rsid w:val="007B68B4"/>
    <w:rsid w:val="007B7EFF"/>
    <w:rsid w:val="007C0F8B"/>
    <w:rsid w:val="007C2A0B"/>
    <w:rsid w:val="007C2CD6"/>
    <w:rsid w:val="007C3437"/>
    <w:rsid w:val="007C3EA7"/>
    <w:rsid w:val="007C4104"/>
    <w:rsid w:val="007C4A1D"/>
    <w:rsid w:val="007C4A2B"/>
    <w:rsid w:val="007C51C9"/>
    <w:rsid w:val="007C651E"/>
    <w:rsid w:val="007C71B3"/>
    <w:rsid w:val="007D1415"/>
    <w:rsid w:val="007D1F01"/>
    <w:rsid w:val="007D47F6"/>
    <w:rsid w:val="007D52DC"/>
    <w:rsid w:val="007D53A2"/>
    <w:rsid w:val="007D56D8"/>
    <w:rsid w:val="007D7494"/>
    <w:rsid w:val="007E052C"/>
    <w:rsid w:val="007E091F"/>
    <w:rsid w:val="007E219C"/>
    <w:rsid w:val="007E249E"/>
    <w:rsid w:val="007E2697"/>
    <w:rsid w:val="007E2919"/>
    <w:rsid w:val="007E323E"/>
    <w:rsid w:val="007E4F90"/>
    <w:rsid w:val="007E5AE5"/>
    <w:rsid w:val="007E5F6C"/>
    <w:rsid w:val="007F1603"/>
    <w:rsid w:val="007F1805"/>
    <w:rsid w:val="007F24F1"/>
    <w:rsid w:val="007F319A"/>
    <w:rsid w:val="007F3543"/>
    <w:rsid w:val="007F42F4"/>
    <w:rsid w:val="007F4987"/>
    <w:rsid w:val="007F6136"/>
    <w:rsid w:val="007F7A01"/>
    <w:rsid w:val="007F7CE6"/>
    <w:rsid w:val="00803586"/>
    <w:rsid w:val="00803961"/>
    <w:rsid w:val="0080594A"/>
    <w:rsid w:val="00805969"/>
    <w:rsid w:val="0080604F"/>
    <w:rsid w:val="00807F60"/>
    <w:rsid w:val="00810BF6"/>
    <w:rsid w:val="008120D7"/>
    <w:rsid w:val="0081437A"/>
    <w:rsid w:val="008144C5"/>
    <w:rsid w:val="008144D4"/>
    <w:rsid w:val="00814533"/>
    <w:rsid w:val="008149CF"/>
    <w:rsid w:val="00814F22"/>
    <w:rsid w:val="008155D0"/>
    <w:rsid w:val="008156B0"/>
    <w:rsid w:val="00815DFE"/>
    <w:rsid w:val="00817368"/>
    <w:rsid w:val="00817405"/>
    <w:rsid w:val="00817496"/>
    <w:rsid w:val="008201AC"/>
    <w:rsid w:val="008209F3"/>
    <w:rsid w:val="00820E46"/>
    <w:rsid w:val="0082108D"/>
    <w:rsid w:val="00821670"/>
    <w:rsid w:val="00823EE0"/>
    <w:rsid w:val="00824961"/>
    <w:rsid w:val="00825FD2"/>
    <w:rsid w:val="00826496"/>
    <w:rsid w:val="00826AF4"/>
    <w:rsid w:val="00831BF1"/>
    <w:rsid w:val="00832ADA"/>
    <w:rsid w:val="00832BBC"/>
    <w:rsid w:val="00832C74"/>
    <w:rsid w:val="00833956"/>
    <w:rsid w:val="00834A81"/>
    <w:rsid w:val="00834BE3"/>
    <w:rsid w:val="00835371"/>
    <w:rsid w:val="00835BFD"/>
    <w:rsid w:val="008371E1"/>
    <w:rsid w:val="00837460"/>
    <w:rsid w:val="00840468"/>
    <w:rsid w:val="00840F3E"/>
    <w:rsid w:val="0084158A"/>
    <w:rsid w:val="00841625"/>
    <w:rsid w:val="00842BDA"/>
    <w:rsid w:val="008441D4"/>
    <w:rsid w:val="0084455C"/>
    <w:rsid w:val="008459B2"/>
    <w:rsid w:val="00846FA9"/>
    <w:rsid w:val="008514C9"/>
    <w:rsid w:val="008532A9"/>
    <w:rsid w:val="008536AB"/>
    <w:rsid w:val="0085541A"/>
    <w:rsid w:val="00855973"/>
    <w:rsid w:val="00855D99"/>
    <w:rsid w:val="00856F3B"/>
    <w:rsid w:val="00857025"/>
    <w:rsid w:val="00857825"/>
    <w:rsid w:val="00857FBF"/>
    <w:rsid w:val="00861015"/>
    <w:rsid w:val="00861F60"/>
    <w:rsid w:val="00862C35"/>
    <w:rsid w:val="00865BB7"/>
    <w:rsid w:val="0086699C"/>
    <w:rsid w:val="00866A8E"/>
    <w:rsid w:val="00870520"/>
    <w:rsid w:val="00871263"/>
    <w:rsid w:val="0087636C"/>
    <w:rsid w:val="008763B4"/>
    <w:rsid w:val="00876448"/>
    <w:rsid w:val="00877B23"/>
    <w:rsid w:val="0088030A"/>
    <w:rsid w:val="008870B8"/>
    <w:rsid w:val="00887271"/>
    <w:rsid w:val="008877D4"/>
    <w:rsid w:val="0089173C"/>
    <w:rsid w:val="0089236A"/>
    <w:rsid w:val="0089243D"/>
    <w:rsid w:val="00893C4A"/>
    <w:rsid w:val="00894B21"/>
    <w:rsid w:val="00894F21"/>
    <w:rsid w:val="00896334"/>
    <w:rsid w:val="008A2D33"/>
    <w:rsid w:val="008A3170"/>
    <w:rsid w:val="008A31B3"/>
    <w:rsid w:val="008A4A5F"/>
    <w:rsid w:val="008A67CE"/>
    <w:rsid w:val="008A7770"/>
    <w:rsid w:val="008B054E"/>
    <w:rsid w:val="008B0BD9"/>
    <w:rsid w:val="008B2E44"/>
    <w:rsid w:val="008B379C"/>
    <w:rsid w:val="008B3A1C"/>
    <w:rsid w:val="008B4226"/>
    <w:rsid w:val="008B60AD"/>
    <w:rsid w:val="008B6287"/>
    <w:rsid w:val="008C1F58"/>
    <w:rsid w:val="008C3505"/>
    <w:rsid w:val="008C5AFB"/>
    <w:rsid w:val="008C664C"/>
    <w:rsid w:val="008C6AD4"/>
    <w:rsid w:val="008C70AA"/>
    <w:rsid w:val="008C71F1"/>
    <w:rsid w:val="008C74F7"/>
    <w:rsid w:val="008C7E03"/>
    <w:rsid w:val="008D1114"/>
    <w:rsid w:val="008D1228"/>
    <w:rsid w:val="008D16EA"/>
    <w:rsid w:val="008D2EB4"/>
    <w:rsid w:val="008D494C"/>
    <w:rsid w:val="008D5148"/>
    <w:rsid w:val="008D5B46"/>
    <w:rsid w:val="008D5DF4"/>
    <w:rsid w:val="008D63E7"/>
    <w:rsid w:val="008D669C"/>
    <w:rsid w:val="008D74C2"/>
    <w:rsid w:val="008E0100"/>
    <w:rsid w:val="008E06B6"/>
    <w:rsid w:val="008E10F3"/>
    <w:rsid w:val="008E1DF1"/>
    <w:rsid w:val="008E208C"/>
    <w:rsid w:val="008E3466"/>
    <w:rsid w:val="008E3786"/>
    <w:rsid w:val="008E42F7"/>
    <w:rsid w:val="008E48CE"/>
    <w:rsid w:val="008E50C5"/>
    <w:rsid w:val="008E52C0"/>
    <w:rsid w:val="008E63E8"/>
    <w:rsid w:val="008F01F4"/>
    <w:rsid w:val="008F0540"/>
    <w:rsid w:val="008F0625"/>
    <w:rsid w:val="008F0E23"/>
    <w:rsid w:val="008F1127"/>
    <w:rsid w:val="008F3CB2"/>
    <w:rsid w:val="008F48F2"/>
    <w:rsid w:val="008F6326"/>
    <w:rsid w:val="00900AAC"/>
    <w:rsid w:val="00901D54"/>
    <w:rsid w:val="0090474F"/>
    <w:rsid w:val="00904F93"/>
    <w:rsid w:val="00905176"/>
    <w:rsid w:val="00905F4F"/>
    <w:rsid w:val="00906734"/>
    <w:rsid w:val="00906DEA"/>
    <w:rsid w:val="00907266"/>
    <w:rsid w:val="00907812"/>
    <w:rsid w:val="00910671"/>
    <w:rsid w:val="00910B24"/>
    <w:rsid w:val="00910FE6"/>
    <w:rsid w:val="00911763"/>
    <w:rsid w:val="0091237D"/>
    <w:rsid w:val="009136E5"/>
    <w:rsid w:val="00914953"/>
    <w:rsid w:val="00916A4A"/>
    <w:rsid w:val="0092086B"/>
    <w:rsid w:val="009225CC"/>
    <w:rsid w:val="00922A39"/>
    <w:rsid w:val="009236AF"/>
    <w:rsid w:val="00924027"/>
    <w:rsid w:val="00925083"/>
    <w:rsid w:val="0092573D"/>
    <w:rsid w:val="00925DD8"/>
    <w:rsid w:val="00926621"/>
    <w:rsid w:val="0092695F"/>
    <w:rsid w:val="00926A30"/>
    <w:rsid w:val="00926B8A"/>
    <w:rsid w:val="00927445"/>
    <w:rsid w:val="009306E5"/>
    <w:rsid w:val="00932927"/>
    <w:rsid w:val="00932F60"/>
    <w:rsid w:val="00936433"/>
    <w:rsid w:val="0093747D"/>
    <w:rsid w:val="009404F8"/>
    <w:rsid w:val="009407E6"/>
    <w:rsid w:val="009409F3"/>
    <w:rsid w:val="00940C57"/>
    <w:rsid w:val="009415A4"/>
    <w:rsid w:val="00942BD2"/>
    <w:rsid w:val="00943469"/>
    <w:rsid w:val="00943990"/>
    <w:rsid w:val="009447FB"/>
    <w:rsid w:val="00944EEF"/>
    <w:rsid w:val="00944F04"/>
    <w:rsid w:val="009452AF"/>
    <w:rsid w:val="0094572C"/>
    <w:rsid w:val="0094578D"/>
    <w:rsid w:val="00946B20"/>
    <w:rsid w:val="00947400"/>
    <w:rsid w:val="00950177"/>
    <w:rsid w:val="00952358"/>
    <w:rsid w:val="0095258C"/>
    <w:rsid w:val="00952BFF"/>
    <w:rsid w:val="00952E2D"/>
    <w:rsid w:val="00953312"/>
    <w:rsid w:val="009533D8"/>
    <w:rsid w:val="009535D6"/>
    <w:rsid w:val="00953A86"/>
    <w:rsid w:val="00954CB5"/>
    <w:rsid w:val="00954E71"/>
    <w:rsid w:val="00956AB3"/>
    <w:rsid w:val="00957CD3"/>
    <w:rsid w:val="00960266"/>
    <w:rsid w:val="00960793"/>
    <w:rsid w:val="00961DE5"/>
    <w:rsid w:val="00962088"/>
    <w:rsid w:val="00963461"/>
    <w:rsid w:val="0096397D"/>
    <w:rsid w:val="00964026"/>
    <w:rsid w:val="009652E3"/>
    <w:rsid w:val="00965E73"/>
    <w:rsid w:val="00966BC4"/>
    <w:rsid w:val="00967011"/>
    <w:rsid w:val="00967926"/>
    <w:rsid w:val="009705E9"/>
    <w:rsid w:val="0097068C"/>
    <w:rsid w:val="0097131D"/>
    <w:rsid w:val="00971771"/>
    <w:rsid w:val="00972A92"/>
    <w:rsid w:val="0097312E"/>
    <w:rsid w:val="00973562"/>
    <w:rsid w:val="009748D3"/>
    <w:rsid w:val="009759E9"/>
    <w:rsid w:val="00975DDC"/>
    <w:rsid w:val="009772A9"/>
    <w:rsid w:val="00977F4F"/>
    <w:rsid w:val="00980455"/>
    <w:rsid w:val="00980FA8"/>
    <w:rsid w:val="009826CD"/>
    <w:rsid w:val="00983234"/>
    <w:rsid w:val="00983DA1"/>
    <w:rsid w:val="00984B17"/>
    <w:rsid w:val="00986BEA"/>
    <w:rsid w:val="0098717D"/>
    <w:rsid w:val="0098771E"/>
    <w:rsid w:val="00991B55"/>
    <w:rsid w:val="00991F29"/>
    <w:rsid w:val="00992E84"/>
    <w:rsid w:val="00993784"/>
    <w:rsid w:val="00993F46"/>
    <w:rsid w:val="00994EB4"/>
    <w:rsid w:val="00995249"/>
    <w:rsid w:val="00995390"/>
    <w:rsid w:val="009965C4"/>
    <w:rsid w:val="00997BD2"/>
    <w:rsid w:val="009A0374"/>
    <w:rsid w:val="009A0C63"/>
    <w:rsid w:val="009A0EB0"/>
    <w:rsid w:val="009A16AD"/>
    <w:rsid w:val="009A2D04"/>
    <w:rsid w:val="009A2EA2"/>
    <w:rsid w:val="009A2FD5"/>
    <w:rsid w:val="009A361A"/>
    <w:rsid w:val="009A45C7"/>
    <w:rsid w:val="009A45D6"/>
    <w:rsid w:val="009A6C80"/>
    <w:rsid w:val="009A7C89"/>
    <w:rsid w:val="009B0442"/>
    <w:rsid w:val="009B1517"/>
    <w:rsid w:val="009B1863"/>
    <w:rsid w:val="009B247F"/>
    <w:rsid w:val="009B2776"/>
    <w:rsid w:val="009B2BF8"/>
    <w:rsid w:val="009B38BD"/>
    <w:rsid w:val="009B40DB"/>
    <w:rsid w:val="009B49E0"/>
    <w:rsid w:val="009B5585"/>
    <w:rsid w:val="009B6A35"/>
    <w:rsid w:val="009C122E"/>
    <w:rsid w:val="009C4F7C"/>
    <w:rsid w:val="009C4FFA"/>
    <w:rsid w:val="009C56EB"/>
    <w:rsid w:val="009C748F"/>
    <w:rsid w:val="009D017B"/>
    <w:rsid w:val="009D0316"/>
    <w:rsid w:val="009D09B8"/>
    <w:rsid w:val="009D14FC"/>
    <w:rsid w:val="009D1BE4"/>
    <w:rsid w:val="009D2B91"/>
    <w:rsid w:val="009D2E5F"/>
    <w:rsid w:val="009D421A"/>
    <w:rsid w:val="009D4407"/>
    <w:rsid w:val="009D4EFB"/>
    <w:rsid w:val="009D5BF1"/>
    <w:rsid w:val="009D6D76"/>
    <w:rsid w:val="009D7395"/>
    <w:rsid w:val="009D785A"/>
    <w:rsid w:val="009E002D"/>
    <w:rsid w:val="009E0337"/>
    <w:rsid w:val="009E11F5"/>
    <w:rsid w:val="009E18C0"/>
    <w:rsid w:val="009E6983"/>
    <w:rsid w:val="009E6AB8"/>
    <w:rsid w:val="009E78C3"/>
    <w:rsid w:val="009F0A5D"/>
    <w:rsid w:val="009F2F18"/>
    <w:rsid w:val="009F300A"/>
    <w:rsid w:val="009F37A5"/>
    <w:rsid w:val="009F4FF2"/>
    <w:rsid w:val="009F5195"/>
    <w:rsid w:val="009F5311"/>
    <w:rsid w:val="009F728C"/>
    <w:rsid w:val="00A0173F"/>
    <w:rsid w:val="00A03729"/>
    <w:rsid w:val="00A03767"/>
    <w:rsid w:val="00A049E1"/>
    <w:rsid w:val="00A07FD3"/>
    <w:rsid w:val="00A1003E"/>
    <w:rsid w:val="00A11626"/>
    <w:rsid w:val="00A11B57"/>
    <w:rsid w:val="00A12525"/>
    <w:rsid w:val="00A126F0"/>
    <w:rsid w:val="00A135A6"/>
    <w:rsid w:val="00A1380A"/>
    <w:rsid w:val="00A14631"/>
    <w:rsid w:val="00A14BF7"/>
    <w:rsid w:val="00A1576E"/>
    <w:rsid w:val="00A204CA"/>
    <w:rsid w:val="00A20705"/>
    <w:rsid w:val="00A227D0"/>
    <w:rsid w:val="00A229D7"/>
    <w:rsid w:val="00A22CA9"/>
    <w:rsid w:val="00A22D69"/>
    <w:rsid w:val="00A24440"/>
    <w:rsid w:val="00A25A99"/>
    <w:rsid w:val="00A25DCB"/>
    <w:rsid w:val="00A264BD"/>
    <w:rsid w:val="00A26C98"/>
    <w:rsid w:val="00A326D2"/>
    <w:rsid w:val="00A359C7"/>
    <w:rsid w:val="00A35DE0"/>
    <w:rsid w:val="00A36AB3"/>
    <w:rsid w:val="00A37600"/>
    <w:rsid w:val="00A3771B"/>
    <w:rsid w:val="00A3789F"/>
    <w:rsid w:val="00A40D5B"/>
    <w:rsid w:val="00A4151E"/>
    <w:rsid w:val="00A42285"/>
    <w:rsid w:val="00A42F80"/>
    <w:rsid w:val="00A446F1"/>
    <w:rsid w:val="00A46329"/>
    <w:rsid w:val="00A46EBA"/>
    <w:rsid w:val="00A47818"/>
    <w:rsid w:val="00A50098"/>
    <w:rsid w:val="00A528AB"/>
    <w:rsid w:val="00A52E1A"/>
    <w:rsid w:val="00A54817"/>
    <w:rsid w:val="00A548FA"/>
    <w:rsid w:val="00A553A4"/>
    <w:rsid w:val="00A5573C"/>
    <w:rsid w:val="00A57A15"/>
    <w:rsid w:val="00A57EF5"/>
    <w:rsid w:val="00A6192C"/>
    <w:rsid w:val="00A61C96"/>
    <w:rsid w:val="00A620E9"/>
    <w:rsid w:val="00A62E66"/>
    <w:rsid w:val="00A63074"/>
    <w:rsid w:val="00A633AC"/>
    <w:rsid w:val="00A638B7"/>
    <w:rsid w:val="00A646BF"/>
    <w:rsid w:val="00A65AFB"/>
    <w:rsid w:val="00A66E85"/>
    <w:rsid w:val="00A70405"/>
    <w:rsid w:val="00A70C73"/>
    <w:rsid w:val="00A72990"/>
    <w:rsid w:val="00A72F10"/>
    <w:rsid w:val="00A733C4"/>
    <w:rsid w:val="00A742E5"/>
    <w:rsid w:val="00A75A27"/>
    <w:rsid w:val="00A75EB1"/>
    <w:rsid w:val="00A7676A"/>
    <w:rsid w:val="00A77B9B"/>
    <w:rsid w:val="00A8076A"/>
    <w:rsid w:val="00A80DAE"/>
    <w:rsid w:val="00A8197B"/>
    <w:rsid w:val="00A81C23"/>
    <w:rsid w:val="00A8221C"/>
    <w:rsid w:val="00A8226C"/>
    <w:rsid w:val="00A82B03"/>
    <w:rsid w:val="00A8314F"/>
    <w:rsid w:val="00A834EE"/>
    <w:rsid w:val="00A8352F"/>
    <w:rsid w:val="00A8355D"/>
    <w:rsid w:val="00A8527C"/>
    <w:rsid w:val="00A869DE"/>
    <w:rsid w:val="00A86EB8"/>
    <w:rsid w:val="00A91BE6"/>
    <w:rsid w:val="00A92405"/>
    <w:rsid w:val="00A92D16"/>
    <w:rsid w:val="00A930F6"/>
    <w:rsid w:val="00A93135"/>
    <w:rsid w:val="00A95F72"/>
    <w:rsid w:val="00A961BA"/>
    <w:rsid w:val="00A96F85"/>
    <w:rsid w:val="00A97260"/>
    <w:rsid w:val="00A97D69"/>
    <w:rsid w:val="00AA2C22"/>
    <w:rsid w:val="00AA4DF8"/>
    <w:rsid w:val="00AA5C30"/>
    <w:rsid w:val="00AA5D8A"/>
    <w:rsid w:val="00AA60D0"/>
    <w:rsid w:val="00AA68F8"/>
    <w:rsid w:val="00AA7EB7"/>
    <w:rsid w:val="00AA7ED3"/>
    <w:rsid w:val="00AB0169"/>
    <w:rsid w:val="00AB0F15"/>
    <w:rsid w:val="00AB1930"/>
    <w:rsid w:val="00AB2040"/>
    <w:rsid w:val="00AB23A2"/>
    <w:rsid w:val="00AB359F"/>
    <w:rsid w:val="00AB3ACD"/>
    <w:rsid w:val="00AB54A7"/>
    <w:rsid w:val="00AB58AB"/>
    <w:rsid w:val="00AB5F49"/>
    <w:rsid w:val="00AB6B94"/>
    <w:rsid w:val="00AB733F"/>
    <w:rsid w:val="00AB7C33"/>
    <w:rsid w:val="00AC0A3F"/>
    <w:rsid w:val="00AC1C47"/>
    <w:rsid w:val="00AC2281"/>
    <w:rsid w:val="00AC2C11"/>
    <w:rsid w:val="00AC3CE9"/>
    <w:rsid w:val="00AC4395"/>
    <w:rsid w:val="00AC5209"/>
    <w:rsid w:val="00AC729F"/>
    <w:rsid w:val="00AC7510"/>
    <w:rsid w:val="00AD137F"/>
    <w:rsid w:val="00AD14A7"/>
    <w:rsid w:val="00AD152C"/>
    <w:rsid w:val="00AD232F"/>
    <w:rsid w:val="00AD4843"/>
    <w:rsid w:val="00AD4C45"/>
    <w:rsid w:val="00AD4E27"/>
    <w:rsid w:val="00AD552A"/>
    <w:rsid w:val="00AD6524"/>
    <w:rsid w:val="00AD6A7C"/>
    <w:rsid w:val="00AD7324"/>
    <w:rsid w:val="00AD78A2"/>
    <w:rsid w:val="00AE13F2"/>
    <w:rsid w:val="00AE2883"/>
    <w:rsid w:val="00AE2FC5"/>
    <w:rsid w:val="00AE46A8"/>
    <w:rsid w:val="00AE4F9F"/>
    <w:rsid w:val="00AE616D"/>
    <w:rsid w:val="00AE794A"/>
    <w:rsid w:val="00AE7AB0"/>
    <w:rsid w:val="00AF002B"/>
    <w:rsid w:val="00AF1121"/>
    <w:rsid w:val="00AF1279"/>
    <w:rsid w:val="00AF23F4"/>
    <w:rsid w:val="00AF334E"/>
    <w:rsid w:val="00AF39AA"/>
    <w:rsid w:val="00AF4D2B"/>
    <w:rsid w:val="00AF5251"/>
    <w:rsid w:val="00AF525D"/>
    <w:rsid w:val="00AF6229"/>
    <w:rsid w:val="00AF6986"/>
    <w:rsid w:val="00AF75D1"/>
    <w:rsid w:val="00AF787F"/>
    <w:rsid w:val="00B00426"/>
    <w:rsid w:val="00B00B41"/>
    <w:rsid w:val="00B016D7"/>
    <w:rsid w:val="00B01844"/>
    <w:rsid w:val="00B0513D"/>
    <w:rsid w:val="00B0780D"/>
    <w:rsid w:val="00B10064"/>
    <w:rsid w:val="00B105F6"/>
    <w:rsid w:val="00B107A7"/>
    <w:rsid w:val="00B113CE"/>
    <w:rsid w:val="00B11557"/>
    <w:rsid w:val="00B117F9"/>
    <w:rsid w:val="00B118AC"/>
    <w:rsid w:val="00B11BC6"/>
    <w:rsid w:val="00B15661"/>
    <w:rsid w:val="00B15EB1"/>
    <w:rsid w:val="00B16BF4"/>
    <w:rsid w:val="00B175D8"/>
    <w:rsid w:val="00B17CA6"/>
    <w:rsid w:val="00B17F6C"/>
    <w:rsid w:val="00B20CE1"/>
    <w:rsid w:val="00B226A7"/>
    <w:rsid w:val="00B23733"/>
    <w:rsid w:val="00B23D46"/>
    <w:rsid w:val="00B267FF"/>
    <w:rsid w:val="00B26BE6"/>
    <w:rsid w:val="00B2740B"/>
    <w:rsid w:val="00B27D0D"/>
    <w:rsid w:val="00B302C8"/>
    <w:rsid w:val="00B31C89"/>
    <w:rsid w:val="00B33505"/>
    <w:rsid w:val="00B343EE"/>
    <w:rsid w:val="00B36B69"/>
    <w:rsid w:val="00B40024"/>
    <w:rsid w:val="00B4045D"/>
    <w:rsid w:val="00B414F4"/>
    <w:rsid w:val="00B41806"/>
    <w:rsid w:val="00B436BA"/>
    <w:rsid w:val="00B43AAD"/>
    <w:rsid w:val="00B447CC"/>
    <w:rsid w:val="00B4565B"/>
    <w:rsid w:val="00B46A52"/>
    <w:rsid w:val="00B4701D"/>
    <w:rsid w:val="00B5172B"/>
    <w:rsid w:val="00B530A1"/>
    <w:rsid w:val="00B53B7A"/>
    <w:rsid w:val="00B53C7A"/>
    <w:rsid w:val="00B54648"/>
    <w:rsid w:val="00B547BD"/>
    <w:rsid w:val="00B56525"/>
    <w:rsid w:val="00B60408"/>
    <w:rsid w:val="00B60419"/>
    <w:rsid w:val="00B623B2"/>
    <w:rsid w:val="00B626D9"/>
    <w:rsid w:val="00B630B7"/>
    <w:rsid w:val="00B63118"/>
    <w:rsid w:val="00B6322B"/>
    <w:rsid w:val="00B63AD7"/>
    <w:rsid w:val="00B64EA8"/>
    <w:rsid w:val="00B65BA6"/>
    <w:rsid w:val="00B66838"/>
    <w:rsid w:val="00B66C4D"/>
    <w:rsid w:val="00B70486"/>
    <w:rsid w:val="00B706E5"/>
    <w:rsid w:val="00B70B4C"/>
    <w:rsid w:val="00B70D83"/>
    <w:rsid w:val="00B70DA8"/>
    <w:rsid w:val="00B728EA"/>
    <w:rsid w:val="00B73C77"/>
    <w:rsid w:val="00B74A01"/>
    <w:rsid w:val="00B750B9"/>
    <w:rsid w:val="00B75560"/>
    <w:rsid w:val="00B76952"/>
    <w:rsid w:val="00B77A21"/>
    <w:rsid w:val="00B77F86"/>
    <w:rsid w:val="00B80F6A"/>
    <w:rsid w:val="00B81186"/>
    <w:rsid w:val="00B8224D"/>
    <w:rsid w:val="00B84B56"/>
    <w:rsid w:val="00B85992"/>
    <w:rsid w:val="00B8605F"/>
    <w:rsid w:val="00B8795A"/>
    <w:rsid w:val="00B87E3D"/>
    <w:rsid w:val="00B905B6"/>
    <w:rsid w:val="00B90F79"/>
    <w:rsid w:val="00B925EC"/>
    <w:rsid w:val="00B92906"/>
    <w:rsid w:val="00B93753"/>
    <w:rsid w:val="00B93E0D"/>
    <w:rsid w:val="00B9445E"/>
    <w:rsid w:val="00B94605"/>
    <w:rsid w:val="00B94FE2"/>
    <w:rsid w:val="00B95D2A"/>
    <w:rsid w:val="00B96B0E"/>
    <w:rsid w:val="00B97012"/>
    <w:rsid w:val="00B971C4"/>
    <w:rsid w:val="00B97434"/>
    <w:rsid w:val="00BA16F9"/>
    <w:rsid w:val="00BA2F20"/>
    <w:rsid w:val="00BA2F76"/>
    <w:rsid w:val="00BA4924"/>
    <w:rsid w:val="00BA6087"/>
    <w:rsid w:val="00BA6324"/>
    <w:rsid w:val="00BA6B9C"/>
    <w:rsid w:val="00BA6CA4"/>
    <w:rsid w:val="00BA7C4B"/>
    <w:rsid w:val="00BB25BB"/>
    <w:rsid w:val="00BB2EB6"/>
    <w:rsid w:val="00BB3784"/>
    <w:rsid w:val="00BB3A1E"/>
    <w:rsid w:val="00BB3B04"/>
    <w:rsid w:val="00BB3B43"/>
    <w:rsid w:val="00BB42E7"/>
    <w:rsid w:val="00BB47D4"/>
    <w:rsid w:val="00BB48B5"/>
    <w:rsid w:val="00BB543C"/>
    <w:rsid w:val="00BB5AE1"/>
    <w:rsid w:val="00BB750D"/>
    <w:rsid w:val="00BC1B04"/>
    <w:rsid w:val="00BC4EAA"/>
    <w:rsid w:val="00BC5123"/>
    <w:rsid w:val="00BC7D0E"/>
    <w:rsid w:val="00BD0A7F"/>
    <w:rsid w:val="00BD0DE0"/>
    <w:rsid w:val="00BD114C"/>
    <w:rsid w:val="00BD4E05"/>
    <w:rsid w:val="00BD60E8"/>
    <w:rsid w:val="00BD7109"/>
    <w:rsid w:val="00BD7693"/>
    <w:rsid w:val="00BE00B2"/>
    <w:rsid w:val="00BE0870"/>
    <w:rsid w:val="00BE11C3"/>
    <w:rsid w:val="00BE28C4"/>
    <w:rsid w:val="00BE3566"/>
    <w:rsid w:val="00BE3706"/>
    <w:rsid w:val="00BE3B95"/>
    <w:rsid w:val="00BE42C9"/>
    <w:rsid w:val="00BE4614"/>
    <w:rsid w:val="00BE4844"/>
    <w:rsid w:val="00BE5D48"/>
    <w:rsid w:val="00BE6BD4"/>
    <w:rsid w:val="00BF0D14"/>
    <w:rsid w:val="00BF108B"/>
    <w:rsid w:val="00BF1AFF"/>
    <w:rsid w:val="00BF1E2C"/>
    <w:rsid w:val="00BF317E"/>
    <w:rsid w:val="00BF39BA"/>
    <w:rsid w:val="00BF42B5"/>
    <w:rsid w:val="00BF44E1"/>
    <w:rsid w:val="00BF504B"/>
    <w:rsid w:val="00BF5A8B"/>
    <w:rsid w:val="00C032FB"/>
    <w:rsid w:val="00C03759"/>
    <w:rsid w:val="00C04057"/>
    <w:rsid w:val="00C04DA1"/>
    <w:rsid w:val="00C05993"/>
    <w:rsid w:val="00C0652B"/>
    <w:rsid w:val="00C07B27"/>
    <w:rsid w:val="00C119CA"/>
    <w:rsid w:val="00C11A66"/>
    <w:rsid w:val="00C13661"/>
    <w:rsid w:val="00C152F4"/>
    <w:rsid w:val="00C17E46"/>
    <w:rsid w:val="00C20EAF"/>
    <w:rsid w:val="00C20EB5"/>
    <w:rsid w:val="00C211CA"/>
    <w:rsid w:val="00C21221"/>
    <w:rsid w:val="00C22B25"/>
    <w:rsid w:val="00C22D43"/>
    <w:rsid w:val="00C23BD2"/>
    <w:rsid w:val="00C23F83"/>
    <w:rsid w:val="00C25CB3"/>
    <w:rsid w:val="00C2660B"/>
    <w:rsid w:val="00C30475"/>
    <w:rsid w:val="00C30A20"/>
    <w:rsid w:val="00C310EC"/>
    <w:rsid w:val="00C3140D"/>
    <w:rsid w:val="00C31CE0"/>
    <w:rsid w:val="00C32AC7"/>
    <w:rsid w:val="00C33098"/>
    <w:rsid w:val="00C3489F"/>
    <w:rsid w:val="00C3574A"/>
    <w:rsid w:val="00C36E36"/>
    <w:rsid w:val="00C370C0"/>
    <w:rsid w:val="00C40684"/>
    <w:rsid w:val="00C406FB"/>
    <w:rsid w:val="00C4183A"/>
    <w:rsid w:val="00C41C27"/>
    <w:rsid w:val="00C41E2D"/>
    <w:rsid w:val="00C41FDF"/>
    <w:rsid w:val="00C431CC"/>
    <w:rsid w:val="00C441CF"/>
    <w:rsid w:val="00C44CC5"/>
    <w:rsid w:val="00C457B3"/>
    <w:rsid w:val="00C47613"/>
    <w:rsid w:val="00C50899"/>
    <w:rsid w:val="00C50B4F"/>
    <w:rsid w:val="00C51294"/>
    <w:rsid w:val="00C527DF"/>
    <w:rsid w:val="00C531D7"/>
    <w:rsid w:val="00C53559"/>
    <w:rsid w:val="00C53BA3"/>
    <w:rsid w:val="00C54DC9"/>
    <w:rsid w:val="00C55C88"/>
    <w:rsid w:val="00C57073"/>
    <w:rsid w:val="00C6096A"/>
    <w:rsid w:val="00C61508"/>
    <w:rsid w:val="00C61C81"/>
    <w:rsid w:val="00C62195"/>
    <w:rsid w:val="00C62435"/>
    <w:rsid w:val="00C63C62"/>
    <w:rsid w:val="00C64500"/>
    <w:rsid w:val="00C64C63"/>
    <w:rsid w:val="00C65507"/>
    <w:rsid w:val="00C672A4"/>
    <w:rsid w:val="00C675F3"/>
    <w:rsid w:val="00C67CFA"/>
    <w:rsid w:val="00C717C1"/>
    <w:rsid w:val="00C73578"/>
    <w:rsid w:val="00C736E6"/>
    <w:rsid w:val="00C743C5"/>
    <w:rsid w:val="00C75457"/>
    <w:rsid w:val="00C77218"/>
    <w:rsid w:val="00C801E1"/>
    <w:rsid w:val="00C81965"/>
    <w:rsid w:val="00C82B3C"/>
    <w:rsid w:val="00C83D38"/>
    <w:rsid w:val="00C83FBB"/>
    <w:rsid w:val="00C846F3"/>
    <w:rsid w:val="00C84D17"/>
    <w:rsid w:val="00C86917"/>
    <w:rsid w:val="00C93084"/>
    <w:rsid w:val="00C932EB"/>
    <w:rsid w:val="00C9426A"/>
    <w:rsid w:val="00C9452E"/>
    <w:rsid w:val="00C95C3B"/>
    <w:rsid w:val="00C960A9"/>
    <w:rsid w:val="00C960F2"/>
    <w:rsid w:val="00C96D6C"/>
    <w:rsid w:val="00C97A54"/>
    <w:rsid w:val="00C97E42"/>
    <w:rsid w:val="00CA0398"/>
    <w:rsid w:val="00CA1016"/>
    <w:rsid w:val="00CA12E7"/>
    <w:rsid w:val="00CA1AAA"/>
    <w:rsid w:val="00CA3C00"/>
    <w:rsid w:val="00CA5278"/>
    <w:rsid w:val="00CA6498"/>
    <w:rsid w:val="00CB1071"/>
    <w:rsid w:val="00CB3715"/>
    <w:rsid w:val="00CB4266"/>
    <w:rsid w:val="00CB4946"/>
    <w:rsid w:val="00CB4F19"/>
    <w:rsid w:val="00CB50C1"/>
    <w:rsid w:val="00CB51D5"/>
    <w:rsid w:val="00CB546B"/>
    <w:rsid w:val="00CB57F5"/>
    <w:rsid w:val="00CB5BC4"/>
    <w:rsid w:val="00CB5E2F"/>
    <w:rsid w:val="00CB7DC5"/>
    <w:rsid w:val="00CC0C84"/>
    <w:rsid w:val="00CC19C6"/>
    <w:rsid w:val="00CC311E"/>
    <w:rsid w:val="00CC367D"/>
    <w:rsid w:val="00CC3B9E"/>
    <w:rsid w:val="00CC48E1"/>
    <w:rsid w:val="00CD12C7"/>
    <w:rsid w:val="00CD1FB8"/>
    <w:rsid w:val="00CD3427"/>
    <w:rsid w:val="00CD3A3B"/>
    <w:rsid w:val="00CD3B06"/>
    <w:rsid w:val="00CD3E31"/>
    <w:rsid w:val="00CD3E83"/>
    <w:rsid w:val="00CD56B1"/>
    <w:rsid w:val="00CD5F4E"/>
    <w:rsid w:val="00CD6049"/>
    <w:rsid w:val="00CD6897"/>
    <w:rsid w:val="00CD738A"/>
    <w:rsid w:val="00CD7AE7"/>
    <w:rsid w:val="00CE0259"/>
    <w:rsid w:val="00CE2222"/>
    <w:rsid w:val="00CE2579"/>
    <w:rsid w:val="00CE2CC3"/>
    <w:rsid w:val="00CE2D8C"/>
    <w:rsid w:val="00CE3684"/>
    <w:rsid w:val="00CE3CDD"/>
    <w:rsid w:val="00CE43E1"/>
    <w:rsid w:val="00CE4C32"/>
    <w:rsid w:val="00CE5178"/>
    <w:rsid w:val="00CE6FB5"/>
    <w:rsid w:val="00CE6FC9"/>
    <w:rsid w:val="00CE70E0"/>
    <w:rsid w:val="00CE77BB"/>
    <w:rsid w:val="00CF27EE"/>
    <w:rsid w:val="00CF2BD2"/>
    <w:rsid w:val="00CF335B"/>
    <w:rsid w:val="00CF39AC"/>
    <w:rsid w:val="00CF3B30"/>
    <w:rsid w:val="00CF3F94"/>
    <w:rsid w:val="00CF6180"/>
    <w:rsid w:val="00CF620D"/>
    <w:rsid w:val="00CF6EF5"/>
    <w:rsid w:val="00CF7972"/>
    <w:rsid w:val="00D02468"/>
    <w:rsid w:val="00D02897"/>
    <w:rsid w:val="00D05311"/>
    <w:rsid w:val="00D065A9"/>
    <w:rsid w:val="00D06DF2"/>
    <w:rsid w:val="00D075E2"/>
    <w:rsid w:val="00D10549"/>
    <w:rsid w:val="00D10A7A"/>
    <w:rsid w:val="00D1265B"/>
    <w:rsid w:val="00D137BC"/>
    <w:rsid w:val="00D14A19"/>
    <w:rsid w:val="00D14DFE"/>
    <w:rsid w:val="00D14F23"/>
    <w:rsid w:val="00D160AE"/>
    <w:rsid w:val="00D16C86"/>
    <w:rsid w:val="00D17985"/>
    <w:rsid w:val="00D17A94"/>
    <w:rsid w:val="00D21A36"/>
    <w:rsid w:val="00D22BC6"/>
    <w:rsid w:val="00D22E9C"/>
    <w:rsid w:val="00D2331F"/>
    <w:rsid w:val="00D23C91"/>
    <w:rsid w:val="00D24CC6"/>
    <w:rsid w:val="00D262F9"/>
    <w:rsid w:val="00D27081"/>
    <w:rsid w:val="00D272A0"/>
    <w:rsid w:val="00D307C5"/>
    <w:rsid w:val="00D32771"/>
    <w:rsid w:val="00D33139"/>
    <w:rsid w:val="00D34E07"/>
    <w:rsid w:val="00D35F36"/>
    <w:rsid w:val="00D3699A"/>
    <w:rsid w:val="00D36B87"/>
    <w:rsid w:val="00D373AC"/>
    <w:rsid w:val="00D37D75"/>
    <w:rsid w:val="00D40240"/>
    <w:rsid w:val="00D42118"/>
    <w:rsid w:val="00D42506"/>
    <w:rsid w:val="00D428BD"/>
    <w:rsid w:val="00D4381F"/>
    <w:rsid w:val="00D45017"/>
    <w:rsid w:val="00D45741"/>
    <w:rsid w:val="00D47726"/>
    <w:rsid w:val="00D50AB3"/>
    <w:rsid w:val="00D50FE1"/>
    <w:rsid w:val="00D52627"/>
    <w:rsid w:val="00D52767"/>
    <w:rsid w:val="00D5283F"/>
    <w:rsid w:val="00D53484"/>
    <w:rsid w:val="00D53AFB"/>
    <w:rsid w:val="00D54521"/>
    <w:rsid w:val="00D55461"/>
    <w:rsid w:val="00D5737A"/>
    <w:rsid w:val="00D608CA"/>
    <w:rsid w:val="00D63256"/>
    <w:rsid w:val="00D6366B"/>
    <w:rsid w:val="00D6487D"/>
    <w:rsid w:val="00D650BB"/>
    <w:rsid w:val="00D663C8"/>
    <w:rsid w:val="00D66E39"/>
    <w:rsid w:val="00D70624"/>
    <w:rsid w:val="00D70C00"/>
    <w:rsid w:val="00D70C6D"/>
    <w:rsid w:val="00D71230"/>
    <w:rsid w:val="00D71743"/>
    <w:rsid w:val="00D723E2"/>
    <w:rsid w:val="00D738EB"/>
    <w:rsid w:val="00D7431A"/>
    <w:rsid w:val="00D7719F"/>
    <w:rsid w:val="00D77665"/>
    <w:rsid w:val="00D80D0A"/>
    <w:rsid w:val="00D811AD"/>
    <w:rsid w:val="00D83496"/>
    <w:rsid w:val="00D83720"/>
    <w:rsid w:val="00D83970"/>
    <w:rsid w:val="00D83BE9"/>
    <w:rsid w:val="00D850AE"/>
    <w:rsid w:val="00D859D7"/>
    <w:rsid w:val="00D85D6C"/>
    <w:rsid w:val="00D87393"/>
    <w:rsid w:val="00D8790D"/>
    <w:rsid w:val="00D90502"/>
    <w:rsid w:val="00D915E1"/>
    <w:rsid w:val="00D93080"/>
    <w:rsid w:val="00D94A5C"/>
    <w:rsid w:val="00D94C98"/>
    <w:rsid w:val="00D94CA9"/>
    <w:rsid w:val="00D94CCA"/>
    <w:rsid w:val="00D95000"/>
    <w:rsid w:val="00D96921"/>
    <w:rsid w:val="00D96B32"/>
    <w:rsid w:val="00DA0F6B"/>
    <w:rsid w:val="00DA1D6B"/>
    <w:rsid w:val="00DA3939"/>
    <w:rsid w:val="00DA6A44"/>
    <w:rsid w:val="00DA6C22"/>
    <w:rsid w:val="00DA6E93"/>
    <w:rsid w:val="00DB055F"/>
    <w:rsid w:val="00DB07F3"/>
    <w:rsid w:val="00DB0ED5"/>
    <w:rsid w:val="00DB1F90"/>
    <w:rsid w:val="00DB2598"/>
    <w:rsid w:val="00DB2D57"/>
    <w:rsid w:val="00DB2FA3"/>
    <w:rsid w:val="00DB3741"/>
    <w:rsid w:val="00DB3810"/>
    <w:rsid w:val="00DB5253"/>
    <w:rsid w:val="00DB57F5"/>
    <w:rsid w:val="00DB5A75"/>
    <w:rsid w:val="00DB5C39"/>
    <w:rsid w:val="00DB602C"/>
    <w:rsid w:val="00DB6851"/>
    <w:rsid w:val="00DC104A"/>
    <w:rsid w:val="00DC16F1"/>
    <w:rsid w:val="00DC1F24"/>
    <w:rsid w:val="00DC2207"/>
    <w:rsid w:val="00DC37E2"/>
    <w:rsid w:val="00DC396B"/>
    <w:rsid w:val="00DC3E12"/>
    <w:rsid w:val="00DC4187"/>
    <w:rsid w:val="00DC53EB"/>
    <w:rsid w:val="00DC5747"/>
    <w:rsid w:val="00DC7D78"/>
    <w:rsid w:val="00DD11AA"/>
    <w:rsid w:val="00DD2612"/>
    <w:rsid w:val="00DD328A"/>
    <w:rsid w:val="00DD409B"/>
    <w:rsid w:val="00DD5B38"/>
    <w:rsid w:val="00DD5C33"/>
    <w:rsid w:val="00DD6D17"/>
    <w:rsid w:val="00DE0A25"/>
    <w:rsid w:val="00DE0E5E"/>
    <w:rsid w:val="00DE2BD3"/>
    <w:rsid w:val="00DE2E83"/>
    <w:rsid w:val="00DE4477"/>
    <w:rsid w:val="00DE4C00"/>
    <w:rsid w:val="00DE5D52"/>
    <w:rsid w:val="00DE5E60"/>
    <w:rsid w:val="00DE623A"/>
    <w:rsid w:val="00DE66FC"/>
    <w:rsid w:val="00DE706F"/>
    <w:rsid w:val="00DF03E6"/>
    <w:rsid w:val="00DF1204"/>
    <w:rsid w:val="00DF259E"/>
    <w:rsid w:val="00DF313B"/>
    <w:rsid w:val="00DF42FE"/>
    <w:rsid w:val="00DF5102"/>
    <w:rsid w:val="00E02E77"/>
    <w:rsid w:val="00E03918"/>
    <w:rsid w:val="00E03B7A"/>
    <w:rsid w:val="00E0515A"/>
    <w:rsid w:val="00E05CBB"/>
    <w:rsid w:val="00E06D25"/>
    <w:rsid w:val="00E06FF6"/>
    <w:rsid w:val="00E07F20"/>
    <w:rsid w:val="00E101CF"/>
    <w:rsid w:val="00E10D24"/>
    <w:rsid w:val="00E10DFE"/>
    <w:rsid w:val="00E110DA"/>
    <w:rsid w:val="00E1113E"/>
    <w:rsid w:val="00E11D41"/>
    <w:rsid w:val="00E120A7"/>
    <w:rsid w:val="00E1479A"/>
    <w:rsid w:val="00E1503B"/>
    <w:rsid w:val="00E1590A"/>
    <w:rsid w:val="00E177A0"/>
    <w:rsid w:val="00E17812"/>
    <w:rsid w:val="00E2064C"/>
    <w:rsid w:val="00E20A78"/>
    <w:rsid w:val="00E211B7"/>
    <w:rsid w:val="00E21D48"/>
    <w:rsid w:val="00E2260A"/>
    <w:rsid w:val="00E22F7A"/>
    <w:rsid w:val="00E2479D"/>
    <w:rsid w:val="00E25725"/>
    <w:rsid w:val="00E2595C"/>
    <w:rsid w:val="00E267CB"/>
    <w:rsid w:val="00E31366"/>
    <w:rsid w:val="00E3175F"/>
    <w:rsid w:val="00E31EB3"/>
    <w:rsid w:val="00E32369"/>
    <w:rsid w:val="00E331BE"/>
    <w:rsid w:val="00E33DD9"/>
    <w:rsid w:val="00E33EB8"/>
    <w:rsid w:val="00E34E55"/>
    <w:rsid w:val="00E351B2"/>
    <w:rsid w:val="00E35404"/>
    <w:rsid w:val="00E37A87"/>
    <w:rsid w:val="00E37AA0"/>
    <w:rsid w:val="00E40A43"/>
    <w:rsid w:val="00E40AC8"/>
    <w:rsid w:val="00E42C3E"/>
    <w:rsid w:val="00E42F75"/>
    <w:rsid w:val="00E4343E"/>
    <w:rsid w:val="00E43FCC"/>
    <w:rsid w:val="00E44DEF"/>
    <w:rsid w:val="00E50349"/>
    <w:rsid w:val="00E5144C"/>
    <w:rsid w:val="00E51CDF"/>
    <w:rsid w:val="00E52F36"/>
    <w:rsid w:val="00E53178"/>
    <w:rsid w:val="00E53B79"/>
    <w:rsid w:val="00E540C5"/>
    <w:rsid w:val="00E5457E"/>
    <w:rsid w:val="00E54675"/>
    <w:rsid w:val="00E54F9B"/>
    <w:rsid w:val="00E5556D"/>
    <w:rsid w:val="00E55A5E"/>
    <w:rsid w:val="00E56C65"/>
    <w:rsid w:val="00E5737A"/>
    <w:rsid w:val="00E57A24"/>
    <w:rsid w:val="00E606E9"/>
    <w:rsid w:val="00E6202E"/>
    <w:rsid w:val="00E626B8"/>
    <w:rsid w:val="00E66149"/>
    <w:rsid w:val="00E66C28"/>
    <w:rsid w:val="00E66C30"/>
    <w:rsid w:val="00E67B72"/>
    <w:rsid w:val="00E67E4E"/>
    <w:rsid w:val="00E7009D"/>
    <w:rsid w:val="00E70388"/>
    <w:rsid w:val="00E70A8A"/>
    <w:rsid w:val="00E71F90"/>
    <w:rsid w:val="00E72AAF"/>
    <w:rsid w:val="00E72EEC"/>
    <w:rsid w:val="00E737E5"/>
    <w:rsid w:val="00E7667C"/>
    <w:rsid w:val="00E768FE"/>
    <w:rsid w:val="00E76980"/>
    <w:rsid w:val="00E769E0"/>
    <w:rsid w:val="00E778E5"/>
    <w:rsid w:val="00E81061"/>
    <w:rsid w:val="00E81E0D"/>
    <w:rsid w:val="00E82BAD"/>
    <w:rsid w:val="00E8389D"/>
    <w:rsid w:val="00E855CB"/>
    <w:rsid w:val="00E86F45"/>
    <w:rsid w:val="00E86FEC"/>
    <w:rsid w:val="00E870FA"/>
    <w:rsid w:val="00E9053C"/>
    <w:rsid w:val="00E905E0"/>
    <w:rsid w:val="00E90697"/>
    <w:rsid w:val="00E90850"/>
    <w:rsid w:val="00E9274B"/>
    <w:rsid w:val="00E92F79"/>
    <w:rsid w:val="00E93252"/>
    <w:rsid w:val="00E95D4F"/>
    <w:rsid w:val="00E968E5"/>
    <w:rsid w:val="00EA0F07"/>
    <w:rsid w:val="00EA349C"/>
    <w:rsid w:val="00EA3AF5"/>
    <w:rsid w:val="00EA4492"/>
    <w:rsid w:val="00EA4BC6"/>
    <w:rsid w:val="00EA5CBC"/>
    <w:rsid w:val="00EB020E"/>
    <w:rsid w:val="00EB08C5"/>
    <w:rsid w:val="00EB10D4"/>
    <w:rsid w:val="00EB2D0F"/>
    <w:rsid w:val="00EB2DEF"/>
    <w:rsid w:val="00EB34CB"/>
    <w:rsid w:val="00EB552E"/>
    <w:rsid w:val="00EB6A1E"/>
    <w:rsid w:val="00EB7805"/>
    <w:rsid w:val="00EB7936"/>
    <w:rsid w:val="00EB7DEA"/>
    <w:rsid w:val="00EB7E10"/>
    <w:rsid w:val="00EC0F05"/>
    <w:rsid w:val="00EC1746"/>
    <w:rsid w:val="00EC1B73"/>
    <w:rsid w:val="00EC2137"/>
    <w:rsid w:val="00EC2FAC"/>
    <w:rsid w:val="00EC6D05"/>
    <w:rsid w:val="00EC7698"/>
    <w:rsid w:val="00ED1BCD"/>
    <w:rsid w:val="00ED2AEC"/>
    <w:rsid w:val="00ED2B14"/>
    <w:rsid w:val="00ED2D08"/>
    <w:rsid w:val="00ED2FC8"/>
    <w:rsid w:val="00ED3F81"/>
    <w:rsid w:val="00ED4360"/>
    <w:rsid w:val="00ED59B6"/>
    <w:rsid w:val="00ED5D5A"/>
    <w:rsid w:val="00EE0215"/>
    <w:rsid w:val="00EE1802"/>
    <w:rsid w:val="00EE1BA3"/>
    <w:rsid w:val="00EE1D92"/>
    <w:rsid w:val="00EE235F"/>
    <w:rsid w:val="00EE2DFD"/>
    <w:rsid w:val="00EE3952"/>
    <w:rsid w:val="00EE3AD6"/>
    <w:rsid w:val="00EE4096"/>
    <w:rsid w:val="00EE4529"/>
    <w:rsid w:val="00EE759F"/>
    <w:rsid w:val="00EE7C23"/>
    <w:rsid w:val="00EF0B0D"/>
    <w:rsid w:val="00EF1732"/>
    <w:rsid w:val="00EF1829"/>
    <w:rsid w:val="00EF26EF"/>
    <w:rsid w:val="00EF355A"/>
    <w:rsid w:val="00EF6331"/>
    <w:rsid w:val="00F0076C"/>
    <w:rsid w:val="00F02144"/>
    <w:rsid w:val="00F0280F"/>
    <w:rsid w:val="00F029BC"/>
    <w:rsid w:val="00F03705"/>
    <w:rsid w:val="00F0491C"/>
    <w:rsid w:val="00F04C02"/>
    <w:rsid w:val="00F059BE"/>
    <w:rsid w:val="00F06133"/>
    <w:rsid w:val="00F07388"/>
    <w:rsid w:val="00F07429"/>
    <w:rsid w:val="00F1044A"/>
    <w:rsid w:val="00F11783"/>
    <w:rsid w:val="00F11B69"/>
    <w:rsid w:val="00F12454"/>
    <w:rsid w:val="00F12C56"/>
    <w:rsid w:val="00F13B35"/>
    <w:rsid w:val="00F14A0A"/>
    <w:rsid w:val="00F1603C"/>
    <w:rsid w:val="00F16553"/>
    <w:rsid w:val="00F16D47"/>
    <w:rsid w:val="00F16F7B"/>
    <w:rsid w:val="00F177FD"/>
    <w:rsid w:val="00F2208B"/>
    <w:rsid w:val="00F22594"/>
    <w:rsid w:val="00F22AA0"/>
    <w:rsid w:val="00F22B05"/>
    <w:rsid w:val="00F23D00"/>
    <w:rsid w:val="00F23DEE"/>
    <w:rsid w:val="00F2512C"/>
    <w:rsid w:val="00F25E36"/>
    <w:rsid w:val="00F26D43"/>
    <w:rsid w:val="00F31446"/>
    <w:rsid w:val="00F3329B"/>
    <w:rsid w:val="00F339A3"/>
    <w:rsid w:val="00F33A6B"/>
    <w:rsid w:val="00F33C53"/>
    <w:rsid w:val="00F33C8C"/>
    <w:rsid w:val="00F34CFE"/>
    <w:rsid w:val="00F3560C"/>
    <w:rsid w:val="00F401F2"/>
    <w:rsid w:val="00F4021C"/>
    <w:rsid w:val="00F4031A"/>
    <w:rsid w:val="00F4061E"/>
    <w:rsid w:val="00F406DC"/>
    <w:rsid w:val="00F4228C"/>
    <w:rsid w:val="00F43F96"/>
    <w:rsid w:val="00F44C75"/>
    <w:rsid w:val="00F4541C"/>
    <w:rsid w:val="00F4606E"/>
    <w:rsid w:val="00F46E0C"/>
    <w:rsid w:val="00F46F81"/>
    <w:rsid w:val="00F47248"/>
    <w:rsid w:val="00F47D5C"/>
    <w:rsid w:val="00F515A4"/>
    <w:rsid w:val="00F5235A"/>
    <w:rsid w:val="00F52E81"/>
    <w:rsid w:val="00F53BF3"/>
    <w:rsid w:val="00F548C6"/>
    <w:rsid w:val="00F54E1F"/>
    <w:rsid w:val="00F56FD5"/>
    <w:rsid w:val="00F577AA"/>
    <w:rsid w:val="00F57E4D"/>
    <w:rsid w:val="00F60580"/>
    <w:rsid w:val="00F61566"/>
    <w:rsid w:val="00F616E0"/>
    <w:rsid w:val="00F6232B"/>
    <w:rsid w:val="00F631D8"/>
    <w:rsid w:val="00F6369D"/>
    <w:rsid w:val="00F63944"/>
    <w:rsid w:val="00F65C59"/>
    <w:rsid w:val="00F70A80"/>
    <w:rsid w:val="00F72DFD"/>
    <w:rsid w:val="00F735BE"/>
    <w:rsid w:val="00F74842"/>
    <w:rsid w:val="00F749B9"/>
    <w:rsid w:val="00F74F8A"/>
    <w:rsid w:val="00F76556"/>
    <w:rsid w:val="00F76588"/>
    <w:rsid w:val="00F77056"/>
    <w:rsid w:val="00F80155"/>
    <w:rsid w:val="00F8097C"/>
    <w:rsid w:val="00F80E64"/>
    <w:rsid w:val="00F81EC2"/>
    <w:rsid w:val="00F81F3C"/>
    <w:rsid w:val="00F83177"/>
    <w:rsid w:val="00F846C9"/>
    <w:rsid w:val="00F84C5A"/>
    <w:rsid w:val="00F85D2A"/>
    <w:rsid w:val="00F87BB8"/>
    <w:rsid w:val="00F91350"/>
    <w:rsid w:val="00F914F1"/>
    <w:rsid w:val="00F916D7"/>
    <w:rsid w:val="00F91767"/>
    <w:rsid w:val="00F92BE3"/>
    <w:rsid w:val="00F92ECF"/>
    <w:rsid w:val="00F931FC"/>
    <w:rsid w:val="00F93279"/>
    <w:rsid w:val="00F94CF0"/>
    <w:rsid w:val="00FA08F8"/>
    <w:rsid w:val="00FA0AC5"/>
    <w:rsid w:val="00FA117B"/>
    <w:rsid w:val="00FA3197"/>
    <w:rsid w:val="00FA3C1C"/>
    <w:rsid w:val="00FA4D14"/>
    <w:rsid w:val="00FA6B55"/>
    <w:rsid w:val="00FA77A7"/>
    <w:rsid w:val="00FB1D80"/>
    <w:rsid w:val="00FB1F53"/>
    <w:rsid w:val="00FB2626"/>
    <w:rsid w:val="00FB283C"/>
    <w:rsid w:val="00FB441B"/>
    <w:rsid w:val="00FB4771"/>
    <w:rsid w:val="00FB5859"/>
    <w:rsid w:val="00FB769A"/>
    <w:rsid w:val="00FC0486"/>
    <w:rsid w:val="00FC04BB"/>
    <w:rsid w:val="00FC086D"/>
    <w:rsid w:val="00FC14A9"/>
    <w:rsid w:val="00FC2065"/>
    <w:rsid w:val="00FC3EAE"/>
    <w:rsid w:val="00FC41F3"/>
    <w:rsid w:val="00FC6FFA"/>
    <w:rsid w:val="00FC79C4"/>
    <w:rsid w:val="00FD03C3"/>
    <w:rsid w:val="00FD0FE4"/>
    <w:rsid w:val="00FD23A6"/>
    <w:rsid w:val="00FD2DF8"/>
    <w:rsid w:val="00FD3671"/>
    <w:rsid w:val="00FD53ED"/>
    <w:rsid w:val="00FD63EC"/>
    <w:rsid w:val="00FE0997"/>
    <w:rsid w:val="00FE1806"/>
    <w:rsid w:val="00FE377E"/>
    <w:rsid w:val="00FE518A"/>
    <w:rsid w:val="00FE6074"/>
    <w:rsid w:val="00FE634A"/>
    <w:rsid w:val="00FE6CB9"/>
    <w:rsid w:val="00FF0DDF"/>
    <w:rsid w:val="00FF0E02"/>
    <w:rsid w:val="00FF14DF"/>
    <w:rsid w:val="00FF2FA7"/>
    <w:rsid w:val="00FF51FB"/>
    <w:rsid w:val="00FF5407"/>
    <w:rsid w:val="00FF5609"/>
    <w:rsid w:val="00FF5D0E"/>
    <w:rsid w:val="00FF6B1C"/>
    <w:rsid w:val="00FF75BB"/>
    <w:rsid w:val="00FF7F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300B6"/>
  <w15:docId w15:val="{12D4371D-3E6D-4C49-93EE-9A2FD3943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85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E6FB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E6FB5"/>
    <w:rPr>
      <w:rFonts w:ascii="Tahoma" w:hAnsi="Tahoma" w:cs="Tahoma"/>
      <w:sz w:val="16"/>
      <w:szCs w:val="16"/>
    </w:rPr>
  </w:style>
  <w:style w:type="paragraph" w:customStyle="1" w:styleId="EndNoteBibliographyTitle">
    <w:name w:val="EndNote Bibliography Title"/>
    <w:basedOn w:val="Normal"/>
    <w:link w:val="EndNoteBibliographyTitleCar"/>
    <w:rsid w:val="00315378"/>
    <w:pPr>
      <w:spacing w:after="0"/>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315378"/>
    <w:rPr>
      <w:rFonts w:ascii="Calibri" w:hAnsi="Calibri" w:cs="Calibri"/>
      <w:lang w:val="en-US"/>
    </w:rPr>
  </w:style>
  <w:style w:type="paragraph" w:customStyle="1" w:styleId="EndNoteBibliography">
    <w:name w:val="EndNote Bibliography"/>
    <w:basedOn w:val="Normal"/>
    <w:link w:val="EndNoteBibliographyCar"/>
    <w:rsid w:val="00315378"/>
    <w:pPr>
      <w:spacing w:line="240" w:lineRule="auto"/>
    </w:pPr>
    <w:rPr>
      <w:rFonts w:ascii="Calibri" w:hAnsi="Calibri" w:cs="Calibri"/>
      <w:lang w:val="en-US"/>
    </w:rPr>
  </w:style>
  <w:style w:type="character" w:customStyle="1" w:styleId="EndNoteBibliographyCar">
    <w:name w:val="EndNote Bibliography Car"/>
    <w:basedOn w:val="Policepardfaut"/>
    <w:link w:val="EndNoteBibliography"/>
    <w:rsid w:val="0031537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435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AE04B-4E25-4619-84CF-684B63114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32</Words>
  <Characters>4026</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dc:creator>
  <cp:lastModifiedBy>Karine Lecointe</cp:lastModifiedBy>
  <cp:revision>4</cp:revision>
  <dcterms:created xsi:type="dcterms:W3CDTF">2021-01-07T11:16:00Z</dcterms:created>
  <dcterms:modified xsi:type="dcterms:W3CDTF">2021-01-08T15:25:00Z</dcterms:modified>
</cp:coreProperties>
</file>